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59EAE" w14:textId="4F42F366" w:rsidR="00D948BF" w:rsidRDefault="0004016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4016B">
        <w:rPr>
          <w:rFonts w:ascii="Times New Roman" w:hAnsi="Times New Roman" w:cs="Times New Roman"/>
          <w:b/>
          <w:bCs/>
          <w:sz w:val="24"/>
          <w:szCs w:val="28"/>
        </w:rPr>
        <w:t>Supplementary File 4 GRADE assessment (Summary of Findings table)</w:t>
      </w:r>
    </w:p>
    <w:p w14:paraId="56807369" w14:textId="18D85771" w:rsidR="0060054B" w:rsidRDefault="0060054B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081"/>
        <w:gridCol w:w="1174"/>
        <w:gridCol w:w="1465"/>
        <w:gridCol w:w="1370"/>
        <w:gridCol w:w="1294"/>
        <w:gridCol w:w="1607"/>
        <w:gridCol w:w="759"/>
        <w:gridCol w:w="764"/>
        <w:gridCol w:w="2131"/>
        <w:gridCol w:w="1303"/>
      </w:tblGrid>
      <w:tr w:rsidR="002D767B" w:rsidRPr="00155C3C" w14:paraId="69435F0D" w14:textId="77777777" w:rsidTr="002D767B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79DF3CBF" w14:textId="7DE322E7" w:rsidR="002D767B" w:rsidRPr="00155C3C" w:rsidRDefault="002D767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Table 1. </w:t>
            </w: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Remdesivir</w:t>
            </w:r>
          </w:p>
        </w:tc>
      </w:tr>
      <w:tr w:rsidR="002D767B" w:rsidRPr="00155C3C" w14:paraId="3A122D8B" w14:textId="77777777" w:rsidTr="00032C8D">
        <w:tc>
          <w:tcPr>
            <w:tcW w:w="746" w:type="pct"/>
            <w:vMerge w:val="restart"/>
            <w:shd w:val="clear" w:color="auto" w:fill="D9D9D9" w:themeFill="background1" w:themeFillShade="D9"/>
          </w:tcPr>
          <w:p w14:paraId="58A25CAC" w14:textId="77777777" w:rsidR="002D767B" w:rsidRPr="00155C3C" w:rsidRDefault="002D767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Start w:id="1" w:name="OLE_LINK2"/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  <w:bookmarkEnd w:id="0"/>
            <w:bookmarkEnd w:id="1"/>
          </w:p>
        </w:tc>
        <w:tc>
          <w:tcPr>
            <w:tcW w:w="2477" w:type="pct"/>
            <w:gridSpan w:val="5"/>
            <w:shd w:val="clear" w:color="auto" w:fill="D9D9D9" w:themeFill="background1" w:themeFillShade="D9"/>
            <w:vAlign w:val="center"/>
          </w:tcPr>
          <w:p w14:paraId="67CA225A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546" w:type="pct"/>
            <w:gridSpan w:val="2"/>
            <w:shd w:val="clear" w:color="auto" w:fill="D9D9D9" w:themeFill="background1" w:themeFillShade="D9"/>
          </w:tcPr>
          <w:p w14:paraId="5094B7CD" w14:textId="77777777" w:rsidR="002D767B" w:rsidRPr="00155C3C" w:rsidRDefault="002D767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764" w:type="pct"/>
            <w:vMerge w:val="restart"/>
            <w:shd w:val="clear" w:color="auto" w:fill="D9D9D9" w:themeFill="background1" w:themeFillShade="D9"/>
            <w:vAlign w:val="center"/>
          </w:tcPr>
          <w:p w14:paraId="745C1CE5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0CCD6CD7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467" w:type="pct"/>
            <w:vMerge w:val="restart"/>
            <w:shd w:val="clear" w:color="auto" w:fill="D9D9D9" w:themeFill="background1" w:themeFillShade="D9"/>
            <w:vAlign w:val="center"/>
          </w:tcPr>
          <w:p w14:paraId="3FD51A18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2D767B" w:rsidRPr="00155C3C" w14:paraId="06B8DD44" w14:textId="77777777" w:rsidTr="00032C8D">
        <w:tc>
          <w:tcPr>
            <w:tcW w:w="746" w:type="pct"/>
            <w:vMerge/>
            <w:shd w:val="clear" w:color="auto" w:fill="D9D9D9" w:themeFill="background1" w:themeFillShade="D9"/>
          </w:tcPr>
          <w:p w14:paraId="666A0516" w14:textId="77777777" w:rsidR="002D767B" w:rsidRPr="00155C3C" w:rsidRDefault="002D767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shd w:val="clear" w:color="auto" w:fill="D9D9D9" w:themeFill="background1" w:themeFillShade="D9"/>
            <w:vAlign w:val="center"/>
          </w:tcPr>
          <w:p w14:paraId="0C5203CC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25" w:type="pct"/>
            <w:shd w:val="clear" w:color="auto" w:fill="D9D9D9" w:themeFill="background1" w:themeFillShade="D9"/>
            <w:vAlign w:val="center"/>
          </w:tcPr>
          <w:p w14:paraId="416864AD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91" w:type="pct"/>
            <w:shd w:val="clear" w:color="auto" w:fill="D9D9D9" w:themeFill="background1" w:themeFillShade="D9"/>
            <w:vAlign w:val="center"/>
          </w:tcPr>
          <w:p w14:paraId="5CEB2A32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64" w:type="pct"/>
            <w:shd w:val="clear" w:color="auto" w:fill="D9D9D9" w:themeFill="background1" w:themeFillShade="D9"/>
            <w:vAlign w:val="center"/>
          </w:tcPr>
          <w:p w14:paraId="44BEA8D7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76" w:type="pct"/>
            <w:shd w:val="clear" w:color="auto" w:fill="D9D9D9" w:themeFill="background1" w:themeFillShade="D9"/>
            <w:vAlign w:val="center"/>
          </w:tcPr>
          <w:p w14:paraId="6160106D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14:paraId="3D631B03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74" w:type="pct"/>
            <w:shd w:val="clear" w:color="auto" w:fill="D9D9D9" w:themeFill="background1" w:themeFillShade="D9"/>
            <w:vAlign w:val="center"/>
          </w:tcPr>
          <w:p w14:paraId="1E100DC5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764" w:type="pct"/>
            <w:vMerge/>
            <w:shd w:val="clear" w:color="auto" w:fill="D9D9D9" w:themeFill="background1" w:themeFillShade="D9"/>
          </w:tcPr>
          <w:p w14:paraId="68ED0393" w14:textId="77777777" w:rsidR="002D767B" w:rsidRPr="00155C3C" w:rsidRDefault="002D767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D9D9D9" w:themeFill="background1" w:themeFillShade="D9"/>
          </w:tcPr>
          <w:p w14:paraId="67AF0367" w14:textId="77777777" w:rsidR="002D767B" w:rsidRPr="00155C3C" w:rsidRDefault="002D767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67B" w:rsidRPr="00155C3C" w14:paraId="744E3F76" w14:textId="77777777" w:rsidTr="002D767B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7D0D3305" w14:textId="34ACAD84" w:rsidR="002D767B" w:rsidRPr="00155C3C" w:rsidRDefault="002D767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dverse events</w:t>
            </w:r>
          </w:p>
        </w:tc>
      </w:tr>
      <w:tr w:rsidR="002D767B" w:rsidRPr="00155C3C" w14:paraId="492EE6E2" w14:textId="77777777" w:rsidTr="00032C8D">
        <w:trPr>
          <w:trHeight w:val="274"/>
        </w:trPr>
        <w:tc>
          <w:tcPr>
            <w:tcW w:w="746" w:type="pct"/>
            <w:vAlign w:val="center"/>
          </w:tcPr>
          <w:p w14:paraId="78E57D63" w14:textId="3F0249C3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Single-arm 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421" w:type="pct"/>
            <w:vAlign w:val="center"/>
          </w:tcPr>
          <w:p w14:paraId="170831FC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5" w:type="pct"/>
            <w:vAlign w:val="center"/>
          </w:tcPr>
          <w:p w14:paraId="30723D21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91" w:type="pct"/>
            <w:vAlign w:val="center"/>
          </w:tcPr>
          <w:p w14:paraId="299FF7C0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64" w:type="pct"/>
            <w:vAlign w:val="center"/>
          </w:tcPr>
          <w:p w14:paraId="78F055A4" w14:textId="481CC713" w:rsidR="002D767B" w:rsidRPr="00155C3C" w:rsidRDefault="004A05B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6" w:type="pct"/>
            <w:vAlign w:val="center"/>
          </w:tcPr>
          <w:p w14:paraId="37126D10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72" w:type="pct"/>
            <w:vAlign w:val="center"/>
          </w:tcPr>
          <w:p w14:paraId="58EEDBA6" w14:textId="3B0C0491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4" w:type="pct"/>
            <w:vAlign w:val="center"/>
          </w:tcPr>
          <w:p w14:paraId="5E6D4B2A" w14:textId="513C33EA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4" w:type="pct"/>
            <w:vAlign w:val="center"/>
          </w:tcPr>
          <w:p w14:paraId="21E97EA0" w14:textId="496C1C8C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AAF">
              <w:rPr>
                <w:rFonts w:ascii="Times New Roman" w:hAnsi="Times New Roman" w:cs="Times New Roman"/>
                <w:sz w:val="20"/>
                <w:szCs w:val="20"/>
              </w:rPr>
              <w:t>37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AAF">
              <w:rPr>
                <w:rFonts w:ascii="Times New Roman" w:hAnsi="Times New Roman" w:cs="Times New Roman"/>
                <w:sz w:val="20"/>
                <w:szCs w:val="20"/>
              </w:rPr>
              <w:t>(0.0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896AAF">
              <w:rPr>
                <w:rFonts w:ascii="Times New Roman" w:hAnsi="Times New Roman" w:cs="Times New Roman"/>
                <w:sz w:val="20"/>
                <w:szCs w:val="20"/>
              </w:rPr>
              <w:t xml:space="preserve"> 74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" w:type="pct"/>
            <w:vAlign w:val="center"/>
          </w:tcPr>
          <w:p w14:paraId="15AB76FA" w14:textId="77777777" w:rsidR="002D767B" w:rsidRPr="00D46FCE" w:rsidRDefault="002D767B" w:rsidP="00032C8D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6E0006CC" w14:textId="77777777" w:rsidR="002D767B" w:rsidRPr="00155C3C" w:rsidRDefault="002D767B" w:rsidP="00032C8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2D767B" w:rsidRPr="00155C3C" w14:paraId="75B0E1BD" w14:textId="77777777" w:rsidTr="00032C8D"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635096D2" w14:textId="198C48BD" w:rsidR="002D767B" w:rsidRPr="00155C3C" w:rsidRDefault="00032C8D" w:rsidP="00032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erious adverse events</w:t>
            </w:r>
          </w:p>
        </w:tc>
      </w:tr>
      <w:tr w:rsidR="002D767B" w:rsidRPr="00155C3C" w14:paraId="515099B2" w14:textId="77777777" w:rsidTr="00032C8D">
        <w:tc>
          <w:tcPr>
            <w:tcW w:w="746" w:type="pct"/>
            <w:vAlign w:val="center"/>
          </w:tcPr>
          <w:p w14:paraId="1DD0FD95" w14:textId="21DD90E7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Single-arm 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421" w:type="pct"/>
            <w:vAlign w:val="center"/>
          </w:tcPr>
          <w:p w14:paraId="759D0296" w14:textId="1F9BF53B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5" w:type="pct"/>
            <w:vAlign w:val="center"/>
          </w:tcPr>
          <w:p w14:paraId="23791CF2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91" w:type="pct"/>
            <w:vAlign w:val="center"/>
          </w:tcPr>
          <w:p w14:paraId="78582B7B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64" w:type="pct"/>
            <w:vAlign w:val="center"/>
          </w:tcPr>
          <w:p w14:paraId="6988F708" w14:textId="3EFBC0C1" w:rsidR="002D767B" w:rsidRPr="00155C3C" w:rsidRDefault="004A05B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6" w:type="pct"/>
            <w:vAlign w:val="center"/>
          </w:tcPr>
          <w:p w14:paraId="4679D6BB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72" w:type="pct"/>
            <w:vAlign w:val="center"/>
          </w:tcPr>
          <w:p w14:paraId="4B2FA231" w14:textId="26947546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4" w:type="pct"/>
            <w:vAlign w:val="center"/>
          </w:tcPr>
          <w:p w14:paraId="7D6E1EF8" w14:textId="2A4DF1C1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4" w:type="pct"/>
            <w:vAlign w:val="center"/>
          </w:tcPr>
          <w:p w14:paraId="04A702E3" w14:textId="5E6E3EE7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16.2% (1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 xml:space="preserve"> 30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" w:type="pct"/>
            <w:vAlign w:val="center"/>
          </w:tcPr>
          <w:p w14:paraId="7B475080" w14:textId="77777777" w:rsidR="00032C8D" w:rsidRPr="00D46FCE" w:rsidRDefault="00032C8D" w:rsidP="00032C8D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5D806A1E" w14:textId="79E83482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2D767B" w:rsidRPr="00155C3C" w14:paraId="502D2E39" w14:textId="77777777" w:rsidTr="00032C8D"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30805085" w14:textId="16F74382" w:rsidR="002D767B" w:rsidRPr="00155C3C" w:rsidRDefault="00032C8D" w:rsidP="00032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xtra-corporeal membrane oxygenation (ECMO) or invasive mechanical ventilation (IMV)</w:t>
            </w:r>
          </w:p>
        </w:tc>
      </w:tr>
      <w:tr w:rsidR="002D767B" w:rsidRPr="00155C3C" w14:paraId="09DA0A0E" w14:textId="77777777" w:rsidTr="00032C8D">
        <w:tc>
          <w:tcPr>
            <w:tcW w:w="746" w:type="pct"/>
            <w:vAlign w:val="center"/>
          </w:tcPr>
          <w:p w14:paraId="7053306C" w14:textId="50FBB7F9" w:rsidR="002D767B" w:rsidRPr="00155C3C" w:rsidRDefault="00032C8D" w:rsidP="00032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2" w:name="_Hlk34814101"/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Single-arm 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421" w:type="pct"/>
            <w:vAlign w:val="center"/>
          </w:tcPr>
          <w:p w14:paraId="427598C5" w14:textId="0B3AD2A3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5" w:type="pct"/>
            <w:vAlign w:val="center"/>
          </w:tcPr>
          <w:p w14:paraId="34728905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91" w:type="pct"/>
            <w:vAlign w:val="center"/>
          </w:tcPr>
          <w:p w14:paraId="28FF5B49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64" w:type="pct"/>
            <w:vAlign w:val="center"/>
          </w:tcPr>
          <w:p w14:paraId="675DCA85" w14:textId="722FB3B0" w:rsidR="002D767B" w:rsidRPr="00155C3C" w:rsidRDefault="004A05B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6" w:type="pct"/>
            <w:vAlign w:val="center"/>
          </w:tcPr>
          <w:p w14:paraId="142F49B4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72" w:type="pct"/>
            <w:vAlign w:val="center"/>
          </w:tcPr>
          <w:p w14:paraId="752B3BC1" w14:textId="643B464D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4" w:type="pct"/>
            <w:vAlign w:val="center"/>
          </w:tcPr>
          <w:p w14:paraId="16A05241" w14:textId="38B6461F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4" w:type="pct"/>
            <w:vAlign w:val="center"/>
          </w:tcPr>
          <w:p w14:paraId="1F8033E6" w14:textId="5A7318CB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37.2% (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76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" w:type="pct"/>
            <w:vAlign w:val="center"/>
          </w:tcPr>
          <w:p w14:paraId="718357DE" w14:textId="77777777" w:rsidR="00032C8D" w:rsidRPr="00D46FCE" w:rsidRDefault="00032C8D" w:rsidP="00032C8D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6BE4376D" w14:textId="56CED4C3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bookmarkEnd w:id="2"/>
      <w:tr w:rsidR="002D767B" w:rsidRPr="00155C3C" w14:paraId="165046AD" w14:textId="77777777" w:rsidTr="00032C8D"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0CC07648" w14:textId="5E02CD33" w:rsidR="002D767B" w:rsidRPr="00155C3C" w:rsidRDefault="00032C8D" w:rsidP="00032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</w:p>
        </w:tc>
      </w:tr>
      <w:tr w:rsidR="002D767B" w:rsidRPr="00155C3C" w14:paraId="00C101A9" w14:textId="77777777" w:rsidTr="00032C8D">
        <w:tc>
          <w:tcPr>
            <w:tcW w:w="746" w:type="pct"/>
            <w:vAlign w:val="center"/>
          </w:tcPr>
          <w:p w14:paraId="20B4294D" w14:textId="6028878A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Single-arm 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421" w:type="pct"/>
            <w:vAlign w:val="center"/>
          </w:tcPr>
          <w:p w14:paraId="3AA12944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5" w:type="pct"/>
            <w:vAlign w:val="center"/>
          </w:tcPr>
          <w:p w14:paraId="53B8FBAE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91" w:type="pct"/>
            <w:vAlign w:val="center"/>
          </w:tcPr>
          <w:p w14:paraId="7A9C2437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64" w:type="pct"/>
            <w:vAlign w:val="center"/>
          </w:tcPr>
          <w:p w14:paraId="5326424C" w14:textId="0556F678" w:rsidR="002D767B" w:rsidRPr="00155C3C" w:rsidRDefault="004A05B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6" w:type="pct"/>
            <w:vAlign w:val="center"/>
          </w:tcPr>
          <w:p w14:paraId="7DCA423C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72" w:type="pct"/>
            <w:vAlign w:val="center"/>
          </w:tcPr>
          <w:p w14:paraId="535BF5D3" w14:textId="2AACBF7C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4" w:type="pct"/>
            <w:vAlign w:val="center"/>
          </w:tcPr>
          <w:p w14:paraId="09F28D93" w14:textId="43ACED53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764" w:type="pct"/>
            <w:vAlign w:val="center"/>
          </w:tcPr>
          <w:p w14:paraId="392E05C9" w14:textId="083EF49A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5.9% (1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 xml:space="preserve"> 10.2%)</w:t>
            </w:r>
          </w:p>
        </w:tc>
        <w:tc>
          <w:tcPr>
            <w:tcW w:w="467" w:type="pct"/>
            <w:vAlign w:val="center"/>
          </w:tcPr>
          <w:p w14:paraId="35A0D181" w14:textId="77777777" w:rsidR="002D767B" w:rsidRPr="00D46FCE" w:rsidRDefault="002D767B" w:rsidP="00032C8D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194"/>
            <w:bookmarkStart w:id="4" w:name="OLE_LINK195"/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75920166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  <w:bookmarkEnd w:id="3"/>
            <w:bookmarkEnd w:id="4"/>
          </w:p>
        </w:tc>
      </w:tr>
    </w:tbl>
    <w:p w14:paraId="3E9F4ACA" w14:textId="0004FED4" w:rsidR="0060054B" w:rsidRDefault="0060054B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414"/>
        <w:gridCol w:w="990"/>
        <w:gridCol w:w="1420"/>
        <w:gridCol w:w="1275"/>
        <w:gridCol w:w="1275"/>
        <w:gridCol w:w="1420"/>
        <w:gridCol w:w="848"/>
        <w:gridCol w:w="1275"/>
        <w:gridCol w:w="856"/>
        <w:gridCol w:w="1847"/>
        <w:gridCol w:w="1328"/>
      </w:tblGrid>
      <w:tr w:rsidR="00E40554" w:rsidRPr="00155C3C" w14:paraId="084F1A4F" w14:textId="77777777" w:rsidTr="00E40554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32447BD3" w14:textId="34EE72A3" w:rsidR="00E40554" w:rsidRPr="00155C3C" w:rsidRDefault="00E40554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2"/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B76A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</w:p>
        </w:tc>
      </w:tr>
      <w:tr w:rsidR="00E40554" w:rsidRPr="00155C3C" w14:paraId="47D76A47" w14:textId="77777777" w:rsidTr="00E40554">
        <w:tc>
          <w:tcPr>
            <w:tcW w:w="507" w:type="pct"/>
            <w:vMerge w:val="restart"/>
            <w:shd w:val="clear" w:color="auto" w:fill="D9D9D9" w:themeFill="background1" w:themeFillShade="D9"/>
          </w:tcPr>
          <w:p w14:paraId="5DB0F535" w14:textId="77777777" w:rsidR="00032C8D" w:rsidRPr="00155C3C" w:rsidRDefault="00032C8D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</w:p>
        </w:tc>
        <w:tc>
          <w:tcPr>
            <w:tcW w:w="2287" w:type="pct"/>
            <w:gridSpan w:val="5"/>
            <w:shd w:val="clear" w:color="auto" w:fill="D9D9D9" w:themeFill="background1" w:themeFillShade="D9"/>
            <w:vAlign w:val="center"/>
          </w:tcPr>
          <w:p w14:paraId="68BBC80B" w14:textId="77777777" w:rsidR="00032C8D" w:rsidRPr="00155C3C" w:rsidRDefault="00032C8D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1068" w:type="pct"/>
            <w:gridSpan w:val="3"/>
            <w:shd w:val="clear" w:color="auto" w:fill="D9D9D9" w:themeFill="background1" w:themeFillShade="D9"/>
          </w:tcPr>
          <w:p w14:paraId="2198D993" w14:textId="379B9403" w:rsidR="00032C8D" w:rsidRPr="00155C3C" w:rsidRDefault="00032C8D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662" w:type="pct"/>
            <w:vMerge w:val="restart"/>
            <w:shd w:val="clear" w:color="auto" w:fill="D9D9D9" w:themeFill="background1" w:themeFillShade="D9"/>
            <w:vAlign w:val="center"/>
          </w:tcPr>
          <w:p w14:paraId="32032D9F" w14:textId="2575570A" w:rsidR="00032C8D" w:rsidRPr="00155C3C" w:rsidRDefault="00032C8D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3EFA0D1F" w14:textId="77777777" w:rsidR="00032C8D" w:rsidRPr="00155C3C" w:rsidRDefault="00032C8D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476" w:type="pct"/>
            <w:vMerge w:val="restart"/>
            <w:shd w:val="clear" w:color="auto" w:fill="D9D9D9" w:themeFill="background1" w:themeFillShade="D9"/>
            <w:vAlign w:val="center"/>
          </w:tcPr>
          <w:p w14:paraId="19D6285E" w14:textId="77777777" w:rsidR="00032C8D" w:rsidRPr="00155C3C" w:rsidRDefault="00032C8D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E40554" w:rsidRPr="00155C3C" w14:paraId="5018F0D7" w14:textId="77777777" w:rsidTr="004A05BD">
        <w:tc>
          <w:tcPr>
            <w:tcW w:w="507" w:type="pct"/>
            <w:vMerge/>
            <w:shd w:val="clear" w:color="auto" w:fill="D9D9D9" w:themeFill="background1" w:themeFillShade="D9"/>
          </w:tcPr>
          <w:p w14:paraId="2E14EE40" w14:textId="77777777" w:rsidR="00032C8D" w:rsidRPr="00155C3C" w:rsidRDefault="00032C8D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vAlign w:val="center"/>
          </w:tcPr>
          <w:p w14:paraId="7404D986" w14:textId="77777777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7919E66F" w14:textId="77777777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71AA1ACB" w14:textId="77777777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25D2E24C" w14:textId="77777777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26403D86" w14:textId="77777777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09851533" w14:textId="4D3E3951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518AFEFF" w14:textId="4AE92359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41F25621" w14:textId="0F6F0832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662" w:type="pct"/>
            <w:vMerge/>
            <w:shd w:val="clear" w:color="auto" w:fill="D9D9D9" w:themeFill="background1" w:themeFillShade="D9"/>
          </w:tcPr>
          <w:p w14:paraId="5C6562B0" w14:textId="7FDFA60E" w:rsidR="00032C8D" w:rsidRPr="00155C3C" w:rsidRDefault="00032C8D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vMerge/>
            <w:shd w:val="clear" w:color="auto" w:fill="D9D9D9" w:themeFill="background1" w:themeFillShade="D9"/>
          </w:tcPr>
          <w:p w14:paraId="3887E2EA" w14:textId="77777777" w:rsidR="00032C8D" w:rsidRPr="00155C3C" w:rsidRDefault="00032C8D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0554" w:rsidRPr="00155C3C" w14:paraId="09841F73" w14:textId="77777777" w:rsidTr="00E40554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67DC4D08" w14:textId="253195DB" w:rsidR="00E40554" w:rsidRPr="00155C3C" w:rsidRDefault="00E40554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40554"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</w:p>
        </w:tc>
      </w:tr>
      <w:tr w:rsidR="00E40554" w:rsidRPr="00155C3C" w14:paraId="292ECDB6" w14:textId="77777777" w:rsidTr="004A05BD">
        <w:trPr>
          <w:trHeight w:val="274"/>
        </w:trPr>
        <w:tc>
          <w:tcPr>
            <w:tcW w:w="507" w:type="pct"/>
            <w:vAlign w:val="center"/>
          </w:tcPr>
          <w:p w14:paraId="365CEDD1" w14:textId="77777777" w:rsidR="00032C8D" w:rsidRDefault="00032C8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6"/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bookmarkStart w:id="7" w:name="OLE_LINK15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405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7"/>
          </w:p>
          <w:p w14:paraId="2CB735B4" w14:textId="27844EED" w:rsidR="00E40554" w:rsidRPr="00155C3C" w:rsidRDefault="00E40554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554">
              <w:rPr>
                <w:rFonts w:ascii="Times New Roman" w:hAnsi="Times New Roman" w:cs="Times New Roman"/>
                <w:sz w:val="20"/>
                <w:szCs w:val="20"/>
              </w:rPr>
              <w:t>ase serie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)</w:t>
            </w:r>
            <w:bookmarkEnd w:id="6"/>
          </w:p>
        </w:tc>
        <w:tc>
          <w:tcPr>
            <w:tcW w:w="355" w:type="pct"/>
            <w:vAlign w:val="center"/>
          </w:tcPr>
          <w:p w14:paraId="0B93F357" w14:textId="0E14BB80" w:rsidR="00032C8D" w:rsidRPr="00155C3C" w:rsidRDefault="00624917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9" w:type="pct"/>
            <w:vAlign w:val="center"/>
          </w:tcPr>
          <w:p w14:paraId="45EB05E1" w14:textId="77777777" w:rsidR="00032C8D" w:rsidRPr="00155C3C" w:rsidRDefault="00032C8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644D6832" w14:textId="77777777" w:rsidR="00032C8D" w:rsidRPr="00155C3C" w:rsidRDefault="00032C8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08A32FBE" w14:textId="1664E8DA" w:rsidR="00032C8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9" w:type="pct"/>
            <w:vAlign w:val="center"/>
          </w:tcPr>
          <w:p w14:paraId="776B3CE0" w14:textId="77777777" w:rsidR="00032C8D" w:rsidRPr="00155C3C" w:rsidRDefault="00032C8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680B47B2" w14:textId="69438FEE" w:rsidR="00032C8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2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bookmarkEnd w:id="8"/>
          </w:p>
        </w:tc>
        <w:tc>
          <w:tcPr>
            <w:tcW w:w="457" w:type="pct"/>
            <w:vAlign w:val="center"/>
          </w:tcPr>
          <w:p w14:paraId="13CA6E47" w14:textId="53D78F13" w:rsidR="00032C8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7" w:type="pct"/>
            <w:vAlign w:val="center"/>
          </w:tcPr>
          <w:p w14:paraId="15C16118" w14:textId="6E7CF74C" w:rsidR="00032C8D" w:rsidRPr="00896AAF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2" w:type="pct"/>
            <w:vAlign w:val="center"/>
          </w:tcPr>
          <w:p w14:paraId="57F561DF" w14:textId="627305D6" w:rsidR="00032C8D" w:rsidRPr="00155C3C" w:rsidRDefault="00181D26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26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1D2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81D26">
              <w:rPr>
                <w:rFonts w:ascii="Times New Roman" w:hAnsi="Times New Roman" w:cs="Times New Roman"/>
                <w:sz w:val="20"/>
                <w:szCs w:val="20"/>
              </w:rPr>
              <w:t xml:space="preserve"> 6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vAlign w:val="center"/>
          </w:tcPr>
          <w:p w14:paraId="7BB89E2C" w14:textId="77777777" w:rsidR="00032C8D" w:rsidRPr="00D46FCE" w:rsidRDefault="00032C8D" w:rsidP="004A05BD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7498E8FB" w14:textId="77777777" w:rsidR="00032C8D" w:rsidRPr="00155C3C" w:rsidRDefault="00032C8D" w:rsidP="004A05B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E40554" w:rsidRPr="00155C3C" w14:paraId="3FF5E907" w14:textId="77777777" w:rsidTr="00E40554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03968195" w14:textId="7F10406E" w:rsidR="00E40554" w:rsidRPr="00155C3C" w:rsidRDefault="00E40554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40554">
              <w:rPr>
                <w:rFonts w:ascii="Times New Roman" w:hAnsi="Times New Roman" w:cs="Times New Roman"/>
                <w:sz w:val="20"/>
                <w:szCs w:val="20"/>
              </w:rPr>
              <w:t>echanical ventilation rate</w:t>
            </w:r>
          </w:p>
        </w:tc>
      </w:tr>
      <w:tr w:rsidR="004A05BD" w:rsidRPr="00155C3C" w14:paraId="63C539B0" w14:textId="77777777" w:rsidTr="004A05BD">
        <w:tc>
          <w:tcPr>
            <w:tcW w:w="507" w:type="pct"/>
            <w:vAlign w:val="center"/>
          </w:tcPr>
          <w:p w14:paraId="63BC4662" w14:textId="77777777" w:rsidR="004A05BD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14:paraId="57F97859" w14:textId="48E4FF3C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554">
              <w:rPr>
                <w:rFonts w:ascii="Times New Roman" w:hAnsi="Times New Roman" w:cs="Times New Roman"/>
                <w:sz w:val="20"/>
                <w:szCs w:val="20"/>
              </w:rPr>
              <w:t>ase serie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355" w:type="pct"/>
            <w:vAlign w:val="center"/>
          </w:tcPr>
          <w:p w14:paraId="188AE120" w14:textId="47D83CE3" w:rsidR="004A05BD" w:rsidRPr="00155C3C" w:rsidRDefault="00624917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9" w:type="pct"/>
            <w:vAlign w:val="center"/>
          </w:tcPr>
          <w:p w14:paraId="22EB4698" w14:textId="77777777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36FFF103" w14:textId="77777777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13CDD7FC" w14:textId="171480B0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9" w:type="pct"/>
            <w:vAlign w:val="center"/>
          </w:tcPr>
          <w:p w14:paraId="5AE3947E" w14:textId="77777777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67C49D95" w14:textId="4705D4B2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7" w:type="pct"/>
            <w:vAlign w:val="center"/>
          </w:tcPr>
          <w:p w14:paraId="7CDE47F9" w14:textId="6B870039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7" w:type="pct"/>
            <w:vAlign w:val="center"/>
          </w:tcPr>
          <w:p w14:paraId="1F04CB7A" w14:textId="0F98A84B" w:rsidR="004A05BD" w:rsidRPr="00032C8D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2" w:type="pct"/>
            <w:vAlign w:val="center"/>
          </w:tcPr>
          <w:p w14:paraId="767C1C68" w14:textId="09F4FEB8" w:rsidR="004A05BD" w:rsidRPr="00155C3C" w:rsidRDefault="00C75393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C2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FD1C20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  <w:r w:rsidR="00181D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1C2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FD1C20"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  <w:r w:rsidR="00181D2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81D26" w:rsidRPr="00181D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1C20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FD1C20">
              <w:rPr>
                <w:rFonts w:ascii="Times New Roman" w:eastAsia="宋体" w:hAnsi="Times New Roman" w:cs="Times New Roman"/>
                <w:sz w:val="20"/>
                <w:szCs w:val="20"/>
              </w:rPr>
              <w:t>08</w:t>
            </w:r>
            <w:r w:rsidR="00181D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vAlign w:val="center"/>
          </w:tcPr>
          <w:p w14:paraId="125AB2DA" w14:textId="77777777" w:rsidR="004A05BD" w:rsidRPr="00D46FCE" w:rsidRDefault="004A05BD" w:rsidP="004A05BD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3C8C0C6B" w14:textId="77777777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bookmarkEnd w:id="5"/>
    </w:tbl>
    <w:p w14:paraId="5AB0BD84" w14:textId="49635B21" w:rsidR="0060054B" w:rsidRDefault="0060054B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118"/>
        <w:gridCol w:w="1004"/>
        <w:gridCol w:w="1417"/>
        <w:gridCol w:w="1275"/>
        <w:gridCol w:w="1278"/>
        <w:gridCol w:w="1559"/>
        <w:gridCol w:w="993"/>
        <w:gridCol w:w="709"/>
        <w:gridCol w:w="709"/>
        <w:gridCol w:w="709"/>
        <w:gridCol w:w="566"/>
        <w:gridCol w:w="1584"/>
        <w:gridCol w:w="1027"/>
      </w:tblGrid>
      <w:tr w:rsidR="00CB76A2" w:rsidRPr="00155C3C" w14:paraId="60E1E74F" w14:textId="77777777" w:rsidTr="00CB76A2">
        <w:tc>
          <w:tcPr>
            <w:tcW w:w="5000" w:type="pct"/>
            <w:gridSpan w:val="13"/>
            <w:shd w:val="clear" w:color="auto" w:fill="D9D9D9" w:themeFill="background1" w:themeFillShade="D9"/>
          </w:tcPr>
          <w:p w14:paraId="41B53C95" w14:textId="591EF7AA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2</w:t>
            </w: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</w:p>
        </w:tc>
      </w:tr>
      <w:tr w:rsidR="00CB76A2" w:rsidRPr="00155C3C" w14:paraId="3A5E04E6" w14:textId="77777777" w:rsidTr="00624917">
        <w:tc>
          <w:tcPr>
            <w:tcW w:w="401" w:type="pct"/>
            <w:vMerge w:val="restart"/>
            <w:shd w:val="clear" w:color="auto" w:fill="D9D9D9" w:themeFill="background1" w:themeFillShade="D9"/>
          </w:tcPr>
          <w:p w14:paraId="5573B0F7" w14:textId="77777777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</w:p>
        </w:tc>
        <w:tc>
          <w:tcPr>
            <w:tcW w:w="2342" w:type="pct"/>
            <w:gridSpan w:val="5"/>
            <w:shd w:val="clear" w:color="auto" w:fill="D9D9D9" w:themeFill="background1" w:themeFillShade="D9"/>
            <w:vAlign w:val="center"/>
          </w:tcPr>
          <w:p w14:paraId="5258E9D1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1321" w:type="pct"/>
            <w:gridSpan w:val="5"/>
            <w:shd w:val="clear" w:color="auto" w:fill="D9D9D9" w:themeFill="background1" w:themeFillShade="D9"/>
          </w:tcPr>
          <w:p w14:paraId="11956195" w14:textId="696E84A4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568" w:type="pct"/>
            <w:vMerge w:val="restart"/>
            <w:shd w:val="clear" w:color="auto" w:fill="D9D9D9" w:themeFill="background1" w:themeFillShade="D9"/>
            <w:vAlign w:val="center"/>
          </w:tcPr>
          <w:p w14:paraId="2CF2AF4A" w14:textId="4B72E3AE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753B6BE4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68" w:type="pct"/>
            <w:vMerge w:val="restart"/>
            <w:shd w:val="clear" w:color="auto" w:fill="D9D9D9" w:themeFill="background1" w:themeFillShade="D9"/>
            <w:vAlign w:val="center"/>
          </w:tcPr>
          <w:p w14:paraId="03A70B02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624917" w:rsidRPr="00155C3C" w14:paraId="40CD66F3" w14:textId="77777777" w:rsidTr="00624917">
        <w:trPr>
          <w:trHeight w:val="391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43EEB5BC" w14:textId="77777777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 w:val="restart"/>
            <w:shd w:val="clear" w:color="auto" w:fill="D9D9D9" w:themeFill="background1" w:themeFillShade="D9"/>
            <w:vAlign w:val="center"/>
          </w:tcPr>
          <w:p w14:paraId="37BEC065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08" w:type="pct"/>
            <w:vMerge w:val="restart"/>
            <w:shd w:val="clear" w:color="auto" w:fill="D9D9D9" w:themeFill="background1" w:themeFillShade="D9"/>
            <w:vAlign w:val="center"/>
          </w:tcPr>
          <w:p w14:paraId="2BE7A707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57" w:type="pct"/>
            <w:vMerge w:val="restart"/>
            <w:shd w:val="clear" w:color="auto" w:fill="D9D9D9" w:themeFill="background1" w:themeFillShade="D9"/>
            <w:vAlign w:val="center"/>
          </w:tcPr>
          <w:p w14:paraId="70FF8431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58" w:type="pct"/>
            <w:vMerge w:val="restart"/>
            <w:shd w:val="clear" w:color="auto" w:fill="D9D9D9" w:themeFill="background1" w:themeFillShade="D9"/>
            <w:vAlign w:val="center"/>
          </w:tcPr>
          <w:p w14:paraId="157F450A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59" w:type="pct"/>
            <w:vMerge w:val="restart"/>
            <w:shd w:val="clear" w:color="auto" w:fill="D9D9D9" w:themeFill="background1" w:themeFillShade="D9"/>
            <w:vAlign w:val="center"/>
          </w:tcPr>
          <w:p w14:paraId="4E884036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356" w:type="pct"/>
            <w:vMerge w:val="restart"/>
            <w:shd w:val="clear" w:color="auto" w:fill="D9D9D9" w:themeFill="background1" w:themeFillShade="D9"/>
            <w:vAlign w:val="center"/>
          </w:tcPr>
          <w:p w14:paraId="5C143E91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08" w:type="pct"/>
            <w:gridSpan w:val="2"/>
            <w:shd w:val="clear" w:color="auto" w:fill="D9D9D9" w:themeFill="background1" w:themeFillShade="D9"/>
            <w:vAlign w:val="center"/>
          </w:tcPr>
          <w:p w14:paraId="34F453B2" w14:textId="6BD5E900" w:rsidR="00CB76A2" w:rsidRPr="00155C3C" w:rsidRDefault="00CB76A2" w:rsidP="00CB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457" w:type="pct"/>
            <w:gridSpan w:val="2"/>
            <w:shd w:val="clear" w:color="auto" w:fill="D9D9D9" w:themeFill="background1" w:themeFillShade="D9"/>
            <w:vAlign w:val="center"/>
          </w:tcPr>
          <w:p w14:paraId="1E9D0DB1" w14:textId="5730B8D4" w:rsidR="00CB76A2" w:rsidRPr="00155C3C" w:rsidRDefault="00CB76A2" w:rsidP="00CB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69CF6E5E" w14:textId="2ACD3CAA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vMerge/>
            <w:shd w:val="clear" w:color="auto" w:fill="D9D9D9" w:themeFill="background1" w:themeFillShade="D9"/>
          </w:tcPr>
          <w:p w14:paraId="55C9FBCA" w14:textId="77777777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917" w:rsidRPr="00155C3C" w14:paraId="7110EDD5" w14:textId="77777777" w:rsidTr="00624917">
        <w:trPr>
          <w:trHeight w:val="391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6E92941F" w14:textId="77777777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shd w:val="clear" w:color="auto" w:fill="D9D9D9" w:themeFill="background1" w:themeFillShade="D9"/>
            <w:vAlign w:val="center"/>
          </w:tcPr>
          <w:p w14:paraId="08494906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shd w:val="clear" w:color="auto" w:fill="D9D9D9" w:themeFill="background1" w:themeFillShade="D9"/>
            <w:vAlign w:val="center"/>
          </w:tcPr>
          <w:p w14:paraId="7E83240C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vMerge/>
            <w:shd w:val="clear" w:color="auto" w:fill="D9D9D9" w:themeFill="background1" w:themeFillShade="D9"/>
            <w:vAlign w:val="center"/>
          </w:tcPr>
          <w:p w14:paraId="080ADB65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vMerge/>
            <w:shd w:val="clear" w:color="auto" w:fill="D9D9D9" w:themeFill="background1" w:themeFillShade="D9"/>
            <w:vAlign w:val="center"/>
          </w:tcPr>
          <w:p w14:paraId="238F6F0F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vMerge/>
            <w:shd w:val="clear" w:color="auto" w:fill="D9D9D9" w:themeFill="background1" w:themeFillShade="D9"/>
            <w:vAlign w:val="center"/>
          </w:tcPr>
          <w:p w14:paraId="50A46339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vMerge/>
            <w:shd w:val="clear" w:color="auto" w:fill="D9D9D9" w:themeFill="background1" w:themeFillShade="D9"/>
            <w:vAlign w:val="center"/>
          </w:tcPr>
          <w:p w14:paraId="4D7F5434" w14:textId="77777777" w:rsidR="00CB76A2" w:rsidRPr="00032C8D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  <w:vAlign w:val="center"/>
          </w:tcPr>
          <w:p w14:paraId="12226EBD" w14:textId="36B3009B" w:rsidR="00CB76A2" w:rsidRPr="00032C8D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254" w:type="pct"/>
            <w:shd w:val="clear" w:color="auto" w:fill="D9D9D9" w:themeFill="background1" w:themeFillShade="D9"/>
            <w:vAlign w:val="center"/>
          </w:tcPr>
          <w:p w14:paraId="4DFEF192" w14:textId="6BB0C779" w:rsidR="00CB76A2" w:rsidRPr="00032C8D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54" w:type="pct"/>
            <w:shd w:val="clear" w:color="auto" w:fill="D9D9D9" w:themeFill="background1" w:themeFillShade="D9"/>
            <w:vAlign w:val="center"/>
          </w:tcPr>
          <w:p w14:paraId="48864E9F" w14:textId="66BABE4A" w:rsidR="00CB76A2" w:rsidRPr="00032C8D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8CE2835" w14:textId="4CC9C190" w:rsidR="00CB76A2" w:rsidRPr="00032C8D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07E94084" w14:textId="77777777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vMerge/>
            <w:shd w:val="clear" w:color="auto" w:fill="D9D9D9" w:themeFill="background1" w:themeFillShade="D9"/>
          </w:tcPr>
          <w:p w14:paraId="1A5CB177" w14:textId="77777777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6A2" w:rsidRPr="00155C3C" w14:paraId="601C27B0" w14:textId="77777777" w:rsidTr="00CB76A2">
        <w:tc>
          <w:tcPr>
            <w:tcW w:w="5000" w:type="pct"/>
            <w:gridSpan w:val="13"/>
            <w:shd w:val="clear" w:color="auto" w:fill="D9D9D9" w:themeFill="background1" w:themeFillShade="D9"/>
          </w:tcPr>
          <w:p w14:paraId="22382CD2" w14:textId="0E2FF6D5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554">
              <w:rPr>
                <w:rFonts w:ascii="Times New Roman" w:hAnsi="Times New Roman" w:cs="Times New Roman"/>
                <w:sz w:val="20"/>
                <w:szCs w:val="20"/>
              </w:rPr>
              <w:t>uration of PICU admission</w:t>
            </w:r>
          </w:p>
        </w:tc>
      </w:tr>
      <w:tr w:rsidR="00624917" w:rsidRPr="00155C3C" w14:paraId="4497036A" w14:textId="77777777" w:rsidTr="00624917">
        <w:tc>
          <w:tcPr>
            <w:tcW w:w="401" w:type="pct"/>
            <w:vAlign w:val="center"/>
          </w:tcPr>
          <w:p w14:paraId="332B7C01" w14:textId="77777777" w:rsidR="00CB76A2" w:rsidRPr="004A05BD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26410FE0" w14:textId="03846614" w:rsidR="00CB76A2" w:rsidRPr="00155C3C" w:rsidRDefault="00624917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290AD23A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1F2FCA59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8" w:type="pct"/>
            <w:vAlign w:val="center"/>
          </w:tcPr>
          <w:p w14:paraId="0772728E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9" w:type="pct"/>
            <w:vAlign w:val="center"/>
          </w:tcPr>
          <w:p w14:paraId="4CA16A3B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56" w:type="pct"/>
            <w:vAlign w:val="center"/>
          </w:tcPr>
          <w:p w14:paraId="67753F8F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4" w:type="pct"/>
            <w:vAlign w:val="center"/>
          </w:tcPr>
          <w:p w14:paraId="181440E5" w14:textId="42995F96" w:rsidR="00CB76A2" w:rsidRPr="00155C3C" w:rsidRDefault="00181D26" w:rsidP="00CB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254" w:type="pct"/>
            <w:vAlign w:val="center"/>
          </w:tcPr>
          <w:p w14:paraId="5C0A52E7" w14:textId="7BC728F6" w:rsidR="00CB76A2" w:rsidRPr="00032C8D" w:rsidRDefault="00181D26" w:rsidP="00CB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254" w:type="pct"/>
            <w:vAlign w:val="center"/>
          </w:tcPr>
          <w:p w14:paraId="76CDCAD8" w14:textId="403E5821" w:rsidR="00CB76A2" w:rsidRPr="00155C3C" w:rsidRDefault="00181D26" w:rsidP="00CB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203" w:type="pct"/>
            <w:vAlign w:val="center"/>
          </w:tcPr>
          <w:p w14:paraId="3DC8987E" w14:textId="6035B1D0" w:rsidR="00CB76A2" w:rsidRPr="00155C3C" w:rsidRDefault="00181D26" w:rsidP="00CB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568" w:type="pct"/>
            <w:vAlign w:val="center"/>
          </w:tcPr>
          <w:p w14:paraId="131B4D39" w14:textId="743359B7" w:rsidR="00CB76A2" w:rsidRPr="00155C3C" w:rsidRDefault="00181D26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26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81D26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81D26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" w:type="pct"/>
            <w:vAlign w:val="center"/>
          </w:tcPr>
          <w:p w14:paraId="196E4D5D" w14:textId="77777777" w:rsidR="00CB76A2" w:rsidRPr="00D46FCE" w:rsidRDefault="00CB76A2" w:rsidP="008929B9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379AB177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</w:tbl>
    <w:p w14:paraId="03ABD117" w14:textId="0472C326" w:rsidR="0060054B" w:rsidRDefault="0060054B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1133"/>
        <w:gridCol w:w="1420"/>
        <w:gridCol w:w="1275"/>
        <w:gridCol w:w="1275"/>
        <w:gridCol w:w="1420"/>
        <w:gridCol w:w="848"/>
        <w:gridCol w:w="1275"/>
        <w:gridCol w:w="856"/>
        <w:gridCol w:w="1847"/>
        <w:gridCol w:w="1328"/>
      </w:tblGrid>
      <w:tr w:rsidR="00421721" w:rsidRPr="00155C3C" w14:paraId="7842F63A" w14:textId="77777777" w:rsidTr="008929B9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65AB50AD" w14:textId="691AF22A" w:rsidR="00421721" w:rsidRPr="00155C3C" w:rsidRDefault="00421721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1</w:t>
            </w: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IG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 xml:space="preserve"> (IVIG + </w:t>
            </w:r>
            <w:r w:rsidR="00494CEF" w:rsidRPr="00624917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  <w:r w:rsidR="00494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>IVIG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21721" w:rsidRPr="00155C3C" w14:paraId="18D9BD74" w14:textId="77777777" w:rsidTr="00421721">
        <w:tc>
          <w:tcPr>
            <w:tcW w:w="456" w:type="pct"/>
            <w:vMerge w:val="restart"/>
            <w:shd w:val="clear" w:color="auto" w:fill="D9D9D9" w:themeFill="background1" w:themeFillShade="D9"/>
          </w:tcPr>
          <w:p w14:paraId="3BED192A" w14:textId="77777777" w:rsidR="00421721" w:rsidRPr="00155C3C" w:rsidRDefault="00421721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</w:p>
        </w:tc>
        <w:tc>
          <w:tcPr>
            <w:tcW w:w="2338" w:type="pct"/>
            <w:gridSpan w:val="5"/>
            <w:shd w:val="clear" w:color="auto" w:fill="D9D9D9" w:themeFill="background1" w:themeFillShade="D9"/>
            <w:vAlign w:val="center"/>
          </w:tcPr>
          <w:p w14:paraId="11EB311C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1068" w:type="pct"/>
            <w:gridSpan w:val="3"/>
            <w:shd w:val="clear" w:color="auto" w:fill="D9D9D9" w:themeFill="background1" w:themeFillShade="D9"/>
          </w:tcPr>
          <w:p w14:paraId="06C7B247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662" w:type="pct"/>
            <w:vMerge w:val="restart"/>
            <w:shd w:val="clear" w:color="auto" w:fill="D9D9D9" w:themeFill="background1" w:themeFillShade="D9"/>
            <w:vAlign w:val="center"/>
          </w:tcPr>
          <w:p w14:paraId="360EFCA0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77FE4DC1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476" w:type="pct"/>
            <w:vMerge w:val="restart"/>
            <w:shd w:val="clear" w:color="auto" w:fill="D9D9D9" w:themeFill="background1" w:themeFillShade="D9"/>
            <w:vAlign w:val="center"/>
          </w:tcPr>
          <w:p w14:paraId="71F9D7D3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421721" w:rsidRPr="00155C3C" w14:paraId="53DC325D" w14:textId="77777777" w:rsidTr="00421721">
        <w:tc>
          <w:tcPr>
            <w:tcW w:w="456" w:type="pct"/>
            <w:vMerge/>
            <w:shd w:val="clear" w:color="auto" w:fill="D9D9D9" w:themeFill="background1" w:themeFillShade="D9"/>
          </w:tcPr>
          <w:p w14:paraId="7445D218" w14:textId="77777777" w:rsidR="00421721" w:rsidRPr="00155C3C" w:rsidRDefault="00421721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D9D9D9" w:themeFill="background1" w:themeFillShade="D9"/>
            <w:vAlign w:val="center"/>
          </w:tcPr>
          <w:p w14:paraId="3599E372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6BB768A6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76369925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279E0F90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75C7C92C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0C7D903A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4812C2A2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12C19839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662" w:type="pct"/>
            <w:vMerge/>
            <w:shd w:val="clear" w:color="auto" w:fill="D9D9D9" w:themeFill="background1" w:themeFillShade="D9"/>
          </w:tcPr>
          <w:p w14:paraId="27F96E3E" w14:textId="77777777" w:rsidR="00421721" w:rsidRPr="00155C3C" w:rsidRDefault="00421721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vMerge/>
            <w:shd w:val="clear" w:color="auto" w:fill="D9D9D9" w:themeFill="background1" w:themeFillShade="D9"/>
          </w:tcPr>
          <w:p w14:paraId="27070875" w14:textId="77777777" w:rsidR="00421721" w:rsidRPr="00155C3C" w:rsidRDefault="00421721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1721" w:rsidRPr="00155C3C" w14:paraId="285186F5" w14:textId="77777777" w:rsidTr="008929B9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41850D06" w14:textId="7815F5BE" w:rsidR="00421721" w:rsidRPr="00155C3C" w:rsidRDefault="00421721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1721">
              <w:rPr>
                <w:rFonts w:ascii="Times New Roman" w:hAnsi="Times New Roman" w:cs="Times New Roman"/>
                <w:sz w:val="20"/>
                <w:szCs w:val="20"/>
              </w:rPr>
              <w:t>Treatment failure</w:t>
            </w:r>
          </w:p>
        </w:tc>
      </w:tr>
      <w:tr w:rsidR="00421721" w:rsidRPr="00155C3C" w14:paraId="0AAC10F5" w14:textId="77777777" w:rsidTr="00421721">
        <w:trPr>
          <w:trHeight w:val="274"/>
        </w:trPr>
        <w:tc>
          <w:tcPr>
            <w:tcW w:w="456" w:type="pct"/>
            <w:vAlign w:val="center"/>
          </w:tcPr>
          <w:p w14:paraId="27093277" w14:textId="11068D85" w:rsidR="00421721" w:rsidRPr="00155C3C" w:rsidRDefault="00421721" w:rsidP="00421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406" w:type="pct"/>
            <w:vAlign w:val="center"/>
          </w:tcPr>
          <w:p w14:paraId="26E1C66A" w14:textId="3EBE074B" w:rsidR="00421721" w:rsidRPr="00155C3C" w:rsidRDefault="00624917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9" w:type="pct"/>
            <w:vAlign w:val="center"/>
          </w:tcPr>
          <w:p w14:paraId="3E85996A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265B473C" w14:textId="7ED8E9DF" w:rsidR="00421721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16C88677" w14:textId="65DB84C8" w:rsidR="00421721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25DB4984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68A00EF6" w14:textId="04F2BA38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57" w:type="pct"/>
            <w:vAlign w:val="center"/>
          </w:tcPr>
          <w:p w14:paraId="5F6AF48B" w14:textId="6EFD70C5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2</w:t>
            </w:r>
          </w:p>
        </w:tc>
        <w:tc>
          <w:tcPr>
            <w:tcW w:w="307" w:type="pct"/>
            <w:vAlign w:val="center"/>
          </w:tcPr>
          <w:p w14:paraId="25345808" w14:textId="22A73D80" w:rsidR="00421721" w:rsidRPr="00896AAF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64</w:t>
            </w:r>
          </w:p>
        </w:tc>
        <w:tc>
          <w:tcPr>
            <w:tcW w:w="662" w:type="pct"/>
            <w:vAlign w:val="center"/>
          </w:tcPr>
          <w:p w14:paraId="6421F515" w14:textId="651EB0FC" w:rsidR="00421721" w:rsidRPr="00155C3C" w:rsidRDefault="00421721" w:rsidP="00421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721">
              <w:rPr>
                <w:rFonts w:ascii="Times New Roman" w:hAnsi="Times New Roman" w:cs="Times New Roman"/>
                <w:sz w:val="20"/>
                <w:szCs w:val="20"/>
              </w:rPr>
              <w:t>0.25 (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21721">
              <w:rPr>
                <w:rFonts w:ascii="Times New Roman" w:hAnsi="Times New Roman" w:cs="Times New Roman"/>
                <w:sz w:val="20"/>
                <w:szCs w:val="20"/>
              </w:rPr>
              <w:t xml:space="preserve"> 0.70)</w:t>
            </w:r>
          </w:p>
        </w:tc>
        <w:tc>
          <w:tcPr>
            <w:tcW w:w="476" w:type="pct"/>
            <w:vAlign w:val="center"/>
          </w:tcPr>
          <w:p w14:paraId="05C42017" w14:textId="77777777" w:rsidR="00421721" w:rsidRPr="00D46FCE" w:rsidRDefault="00421721" w:rsidP="008929B9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500FD6B0" w14:textId="77777777" w:rsidR="00421721" w:rsidRPr="00155C3C" w:rsidRDefault="00421721" w:rsidP="008929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421721" w:rsidRPr="00155C3C" w14:paraId="29ABFE62" w14:textId="77777777" w:rsidTr="008929B9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06133384" w14:textId="4741BC02" w:rsidR="00421721" w:rsidRPr="00155C3C" w:rsidRDefault="00421721" w:rsidP="00421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1721">
              <w:rPr>
                <w:rFonts w:ascii="Times New Roman" w:hAnsi="Times New Roman" w:cs="Times New Roman"/>
                <w:sz w:val="20"/>
                <w:szCs w:val="20"/>
              </w:rPr>
              <w:t>Second-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1721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</w:tr>
      <w:tr w:rsidR="00421721" w:rsidRPr="00155C3C" w14:paraId="17A7A2DD" w14:textId="77777777" w:rsidTr="00421721">
        <w:tc>
          <w:tcPr>
            <w:tcW w:w="456" w:type="pct"/>
            <w:vAlign w:val="center"/>
          </w:tcPr>
          <w:p w14:paraId="3EE55525" w14:textId="364BC25B" w:rsidR="00421721" w:rsidRPr="00155C3C" w:rsidRDefault="00421721" w:rsidP="00421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406" w:type="pct"/>
            <w:vAlign w:val="center"/>
          </w:tcPr>
          <w:p w14:paraId="7F004CCC" w14:textId="1F396B1A" w:rsidR="00421721" w:rsidRPr="00155C3C" w:rsidRDefault="00624917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9" w:type="pct"/>
            <w:vAlign w:val="center"/>
          </w:tcPr>
          <w:p w14:paraId="498F1E94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1294DFF9" w14:textId="1C5BD185" w:rsidR="00421721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7460FC84" w14:textId="0945A85C" w:rsidR="00421721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47C44279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4F36F2CC" w14:textId="2376F983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7" w:type="pct"/>
            <w:vAlign w:val="center"/>
          </w:tcPr>
          <w:p w14:paraId="0A0D69F5" w14:textId="33A8C961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32</w:t>
            </w:r>
          </w:p>
        </w:tc>
        <w:tc>
          <w:tcPr>
            <w:tcW w:w="307" w:type="pct"/>
            <w:vAlign w:val="center"/>
          </w:tcPr>
          <w:p w14:paraId="3FA69A6B" w14:textId="317E89FB" w:rsidR="00421721" w:rsidRPr="00032C8D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87416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62" w:type="pct"/>
            <w:vAlign w:val="center"/>
          </w:tcPr>
          <w:p w14:paraId="757EE079" w14:textId="30C87D00" w:rsidR="00421721" w:rsidRPr="00155C3C" w:rsidRDefault="00421721" w:rsidP="00421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721">
              <w:rPr>
                <w:rFonts w:ascii="Times New Roman" w:hAnsi="Times New Roman" w:cs="Times New Roman"/>
                <w:sz w:val="20"/>
                <w:szCs w:val="20"/>
              </w:rPr>
              <w:t>0.19 (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21721">
              <w:rPr>
                <w:rFonts w:ascii="Times New Roman" w:hAnsi="Times New Roman" w:cs="Times New Roman"/>
                <w:sz w:val="20"/>
                <w:szCs w:val="20"/>
              </w:rPr>
              <w:t xml:space="preserve"> 0.61)</w:t>
            </w:r>
          </w:p>
        </w:tc>
        <w:tc>
          <w:tcPr>
            <w:tcW w:w="476" w:type="pct"/>
            <w:vAlign w:val="center"/>
          </w:tcPr>
          <w:p w14:paraId="1F76677D" w14:textId="77777777" w:rsidR="00421721" w:rsidRPr="00D46FCE" w:rsidRDefault="00421721" w:rsidP="008929B9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1C6CDEAF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87416B" w:rsidRPr="0087416B" w14:paraId="0B5CB32B" w14:textId="77777777" w:rsidTr="0087416B"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14:paraId="1ADC2AA5" w14:textId="0F0BDD1F" w:rsidR="0087416B" w:rsidRPr="0087416B" w:rsidRDefault="0087416B" w:rsidP="00874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Hemodynam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</w:tr>
      <w:tr w:rsidR="0087416B" w:rsidRPr="00155C3C" w14:paraId="0A2CF176" w14:textId="77777777" w:rsidTr="00421721">
        <w:tc>
          <w:tcPr>
            <w:tcW w:w="456" w:type="pct"/>
            <w:vAlign w:val="center"/>
          </w:tcPr>
          <w:p w14:paraId="25B9C23C" w14:textId="28DA8B2A" w:rsidR="0087416B" w:rsidRPr="00281AF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406" w:type="pct"/>
            <w:vAlign w:val="center"/>
          </w:tcPr>
          <w:p w14:paraId="625D365C" w14:textId="21FF0629" w:rsidR="0087416B" w:rsidRDefault="00624917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9" w:type="pct"/>
            <w:vAlign w:val="center"/>
          </w:tcPr>
          <w:p w14:paraId="2CFB5AF6" w14:textId="09540A9F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41DD6CA7" w14:textId="7128F515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669E21FA" w14:textId="5E763335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5B8A4F75" w14:textId="17A88367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64171AF6" w14:textId="723B951D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7" w:type="pct"/>
            <w:vAlign w:val="center"/>
          </w:tcPr>
          <w:p w14:paraId="657238F0" w14:textId="450AB068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32</w:t>
            </w:r>
          </w:p>
        </w:tc>
        <w:tc>
          <w:tcPr>
            <w:tcW w:w="307" w:type="pct"/>
            <w:vAlign w:val="center"/>
          </w:tcPr>
          <w:p w14:paraId="69FF4CC4" w14:textId="75032334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64</w:t>
            </w:r>
          </w:p>
        </w:tc>
        <w:tc>
          <w:tcPr>
            <w:tcW w:w="662" w:type="pct"/>
            <w:vAlign w:val="center"/>
          </w:tcPr>
          <w:p w14:paraId="0230E588" w14:textId="0CF6227F" w:rsidR="0087416B" w:rsidRPr="00421721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0.21 (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 xml:space="preserve"> 0.76)</w:t>
            </w:r>
          </w:p>
        </w:tc>
        <w:tc>
          <w:tcPr>
            <w:tcW w:w="476" w:type="pct"/>
            <w:vAlign w:val="center"/>
          </w:tcPr>
          <w:p w14:paraId="57434BF1" w14:textId="77777777" w:rsidR="0087416B" w:rsidRPr="00D46FCE" w:rsidRDefault="0087416B" w:rsidP="0087416B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28E23C38" w14:textId="4BC5521D" w:rsidR="0087416B" w:rsidRPr="00D46FCE" w:rsidRDefault="0087416B" w:rsidP="0087416B">
            <w:pPr>
              <w:spacing w:line="240" w:lineRule="exact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87416B" w:rsidRPr="0087416B" w14:paraId="17AD3F2B" w14:textId="77777777" w:rsidTr="0087416B"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14:paraId="0A346903" w14:textId="3D913014" w:rsidR="0087416B" w:rsidRPr="0087416B" w:rsidRDefault="0087416B" w:rsidP="008741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LVEF &lt;55%</w:t>
            </w:r>
          </w:p>
        </w:tc>
      </w:tr>
      <w:tr w:rsidR="0087416B" w:rsidRPr="00155C3C" w14:paraId="6F936C2E" w14:textId="77777777" w:rsidTr="00421721">
        <w:tc>
          <w:tcPr>
            <w:tcW w:w="456" w:type="pct"/>
            <w:vAlign w:val="center"/>
          </w:tcPr>
          <w:p w14:paraId="405CBCC2" w14:textId="63198573" w:rsidR="0087416B" w:rsidRPr="00281AF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406" w:type="pct"/>
            <w:vAlign w:val="center"/>
          </w:tcPr>
          <w:p w14:paraId="40C22882" w14:textId="3DDFF65E" w:rsidR="0087416B" w:rsidRDefault="00624917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9" w:type="pct"/>
            <w:vAlign w:val="center"/>
          </w:tcPr>
          <w:p w14:paraId="7398C862" w14:textId="6A2E06E6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474C4A8B" w14:textId="76824E07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54D4828C" w14:textId="180E7BAD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77A11CB5" w14:textId="36C5C68F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7AD74283" w14:textId="1E967430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57" w:type="pct"/>
            <w:vAlign w:val="center"/>
          </w:tcPr>
          <w:p w14:paraId="2F1F980C" w14:textId="3AAE47FB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2</w:t>
            </w:r>
          </w:p>
        </w:tc>
        <w:tc>
          <w:tcPr>
            <w:tcW w:w="307" w:type="pct"/>
            <w:vAlign w:val="center"/>
          </w:tcPr>
          <w:p w14:paraId="6A18D2F5" w14:textId="0F019326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40</w:t>
            </w:r>
          </w:p>
        </w:tc>
        <w:tc>
          <w:tcPr>
            <w:tcW w:w="662" w:type="pct"/>
            <w:vAlign w:val="center"/>
          </w:tcPr>
          <w:p w14:paraId="5561EF99" w14:textId="1DD5C8BC" w:rsidR="0087416B" w:rsidRPr="00421721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0.20 (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 xml:space="preserve"> 0.66)</w:t>
            </w:r>
          </w:p>
        </w:tc>
        <w:tc>
          <w:tcPr>
            <w:tcW w:w="476" w:type="pct"/>
            <w:vAlign w:val="center"/>
          </w:tcPr>
          <w:p w14:paraId="6BEBFC26" w14:textId="77777777" w:rsidR="0087416B" w:rsidRPr="00D46FCE" w:rsidRDefault="0087416B" w:rsidP="0087416B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29319E52" w14:textId="573520EF" w:rsidR="0087416B" w:rsidRPr="00D46FCE" w:rsidRDefault="0087416B" w:rsidP="0087416B">
            <w:pPr>
              <w:spacing w:line="240" w:lineRule="exact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ERY LOW</w:t>
            </w:r>
          </w:p>
        </w:tc>
      </w:tr>
    </w:tbl>
    <w:p w14:paraId="00BC1B8C" w14:textId="4B796775" w:rsidR="0060054B" w:rsidRDefault="0060054B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119"/>
        <w:gridCol w:w="1004"/>
        <w:gridCol w:w="1417"/>
        <w:gridCol w:w="1275"/>
        <w:gridCol w:w="1275"/>
        <w:gridCol w:w="1420"/>
        <w:gridCol w:w="848"/>
        <w:gridCol w:w="851"/>
        <w:gridCol w:w="711"/>
        <w:gridCol w:w="709"/>
        <w:gridCol w:w="711"/>
        <w:gridCol w:w="1584"/>
        <w:gridCol w:w="1024"/>
      </w:tblGrid>
      <w:tr w:rsidR="0087416B" w:rsidRPr="00155C3C" w14:paraId="5C0255A3" w14:textId="77777777" w:rsidTr="008929B9">
        <w:tc>
          <w:tcPr>
            <w:tcW w:w="5000" w:type="pct"/>
            <w:gridSpan w:val="13"/>
            <w:shd w:val="clear" w:color="auto" w:fill="D9D9D9" w:themeFill="background1" w:themeFillShade="D9"/>
          </w:tcPr>
          <w:p w14:paraId="04AC2B35" w14:textId="27D278C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2</w:t>
            </w: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IG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 xml:space="preserve">(IVIG + </w:t>
            </w:r>
            <w:r w:rsidR="00494CEF" w:rsidRPr="00624917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  <w:r w:rsidR="00494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>vs. IVIG)</w:t>
            </w:r>
          </w:p>
        </w:tc>
      </w:tr>
      <w:tr w:rsidR="0087416B" w:rsidRPr="00155C3C" w14:paraId="7D28E15D" w14:textId="77777777" w:rsidTr="00624917">
        <w:tc>
          <w:tcPr>
            <w:tcW w:w="401" w:type="pct"/>
            <w:vMerge w:val="restart"/>
            <w:shd w:val="clear" w:color="auto" w:fill="D9D9D9" w:themeFill="background1" w:themeFillShade="D9"/>
          </w:tcPr>
          <w:p w14:paraId="609C2FB2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</w:p>
        </w:tc>
        <w:tc>
          <w:tcPr>
            <w:tcW w:w="2291" w:type="pct"/>
            <w:gridSpan w:val="5"/>
            <w:shd w:val="clear" w:color="auto" w:fill="D9D9D9" w:themeFill="background1" w:themeFillShade="D9"/>
            <w:vAlign w:val="center"/>
          </w:tcPr>
          <w:p w14:paraId="62DEA591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1373" w:type="pct"/>
            <w:gridSpan w:val="5"/>
            <w:shd w:val="clear" w:color="auto" w:fill="D9D9D9" w:themeFill="background1" w:themeFillShade="D9"/>
          </w:tcPr>
          <w:p w14:paraId="128286B7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568" w:type="pct"/>
            <w:vMerge w:val="restart"/>
            <w:shd w:val="clear" w:color="auto" w:fill="D9D9D9" w:themeFill="background1" w:themeFillShade="D9"/>
            <w:vAlign w:val="center"/>
          </w:tcPr>
          <w:p w14:paraId="3476E88F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50C473C4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67" w:type="pct"/>
            <w:vMerge w:val="restart"/>
            <w:shd w:val="clear" w:color="auto" w:fill="D9D9D9" w:themeFill="background1" w:themeFillShade="D9"/>
            <w:vAlign w:val="center"/>
          </w:tcPr>
          <w:p w14:paraId="1B99FA6D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624917" w:rsidRPr="00155C3C" w14:paraId="411CC3C9" w14:textId="77777777" w:rsidTr="00624917">
        <w:trPr>
          <w:trHeight w:val="391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245AAEB6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 w:val="restart"/>
            <w:shd w:val="clear" w:color="auto" w:fill="D9D9D9" w:themeFill="background1" w:themeFillShade="D9"/>
            <w:vAlign w:val="center"/>
          </w:tcPr>
          <w:p w14:paraId="45ED54C2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08" w:type="pct"/>
            <w:vMerge w:val="restart"/>
            <w:shd w:val="clear" w:color="auto" w:fill="D9D9D9" w:themeFill="background1" w:themeFillShade="D9"/>
            <w:vAlign w:val="center"/>
          </w:tcPr>
          <w:p w14:paraId="3CD96BBF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57" w:type="pct"/>
            <w:vMerge w:val="restart"/>
            <w:shd w:val="clear" w:color="auto" w:fill="D9D9D9" w:themeFill="background1" w:themeFillShade="D9"/>
            <w:vAlign w:val="center"/>
          </w:tcPr>
          <w:p w14:paraId="7C074CFC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57" w:type="pct"/>
            <w:vMerge w:val="restart"/>
            <w:shd w:val="clear" w:color="auto" w:fill="D9D9D9" w:themeFill="background1" w:themeFillShade="D9"/>
            <w:vAlign w:val="center"/>
          </w:tcPr>
          <w:p w14:paraId="3F214E24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09" w:type="pct"/>
            <w:vMerge w:val="restart"/>
            <w:shd w:val="clear" w:color="auto" w:fill="D9D9D9" w:themeFill="background1" w:themeFillShade="D9"/>
            <w:vAlign w:val="center"/>
          </w:tcPr>
          <w:p w14:paraId="7BBF98CF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304" w:type="pct"/>
            <w:vMerge w:val="restart"/>
            <w:shd w:val="clear" w:color="auto" w:fill="D9D9D9" w:themeFill="background1" w:themeFillShade="D9"/>
            <w:vAlign w:val="center"/>
          </w:tcPr>
          <w:p w14:paraId="00564652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60" w:type="pct"/>
            <w:gridSpan w:val="2"/>
            <w:shd w:val="clear" w:color="auto" w:fill="D9D9D9" w:themeFill="background1" w:themeFillShade="D9"/>
            <w:vAlign w:val="center"/>
          </w:tcPr>
          <w:p w14:paraId="08D47ADB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509" w:type="pct"/>
            <w:gridSpan w:val="2"/>
            <w:shd w:val="clear" w:color="auto" w:fill="D9D9D9" w:themeFill="background1" w:themeFillShade="D9"/>
            <w:vAlign w:val="center"/>
          </w:tcPr>
          <w:p w14:paraId="5A79C67A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0CC010E7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D9D9D9" w:themeFill="background1" w:themeFillShade="D9"/>
          </w:tcPr>
          <w:p w14:paraId="3F552943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16B" w:rsidRPr="00155C3C" w14:paraId="0489DE02" w14:textId="77777777" w:rsidTr="00624917">
        <w:trPr>
          <w:trHeight w:val="391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078FC4B3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shd w:val="clear" w:color="auto" w:fill="D9D9D9" w:themeFill="background1" w:themeFillShade="D9"/>
            <w:vAlign w:val="center"/>
          </w:tcPr>
          <w:p w14:paraId="3179AFDD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shd w:val="clear" w:color="auto" w:fill="D9D9D9" w:themeFill="background1" w:themeFillShade="D9"/>
            <w:vAlign w:val="center"/>
          </w:tcPr>
          <w:p w14:paraId="245C8AE7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vMerge/>
            <w:shd w:val="clear" w:color="auto" w:fill="D9D9D9" w:themeFill="background1" w:themeFillShade="D9"/>
            <w:vAlign w:val="center"/>
          </w:tcPr>
          <w:p w14:paraId="0D497CB0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vMerge/>
            <w:shd w:val="clear" w:color="auto" w:fill="D9D9D9" w:themeFill="background1" w:themeFillShade="D9"/>
            <w:vAlign w:val="center"/>
          </w:tcPr>
          <w:p w14:paraId="57412B53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shd w:val="clear" w:color="auto" w:fill="D9D9D9" w:themeFill="background1" w:themeFillShade="D9"/>
            <w:vAlign w:val="center"/>
          </w:tcPr>
          <w:p w14:paraId="7A28029D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/>
            <w:shd w:val="clear" w:color="auto" w:fill="D9D9D9" w:themeFill="background1" w:themeFillShade="D9"/>
            <w:vAlign w:val="center"/>
          </w:tcPr>
          <w:p w14:paraId="6BF93DB7" w14:textId="77777777" w:rsidR="0087416B" w:rsidRPr="00032C8D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D9D9D9" w:themeFill="background1" w:themeFillShade="D9"/>
            <w:vAlign w:val="center"/>
          </w:tcPr>
          <w:p w14:paraId="53C178E9" w14:textId="77777777" w:rsidR="0087416B" w:rsidRPr="00032C8D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254" w:type="pct"/>
            <w:shd w:val="clear" w:color="auto" w:fill="D9D9D9" w:themeFill="background1" w:themeFillShade="D9"/>
            <w:vAlign w:val="center"/>
          </w:tcPr>
          <w:p w14:paraId="40485DFC" w14:textId="77777777" w:rsidR="0087416B" w:rsidRPr="00032C8D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54" w:type="pct"/>
            <w:shd w:val="clear" w:color="auto" w:fill="D9D9D9" w:themeFill="background1" w:themeFillShade="D9"/>
            <w:vAlign w:val="center"/>
          </w:tcPr>
          <w:p w14:paraId="334A5022" w14:textId="77777777" w:rsidR="0087416B" w:rsidRPr="00032C8D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44F0FC0C" w14:textId="77777777" w:rsidR="0087416B" w:rsidRPr="00032C8D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6C022E13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D9D9D9" w:themeFill="background1" w:themeFillShade="D9"/>
          </w:tcPr>
          <w:p w14:paraId="2AAE8750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16B" w:rsidRPr="00155C3C" w14:paraId="59E9F3EE" w14:textId="77777777" w:rsidTr="008929B9">
        <w:tc>
          <w:tcPr>
            <w:tcW w:w="5000" w:type="pct"/>
            <w:gridSpan w:val="13"/>
            <w:shd w:val="clear" w:color="auto" w:fill="D9D9D9" w:themeFill="background1" w:themeFillShade="D9"/>
          </w:tcPr>
          <w:p w14:paraId="3816B351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554">
              <w:rPr>
                <w:rFonts w:ascii="Times New Roman" w:hAnsi="Times New Roman" w:cs="Times New Roman"/>
                <w:sz w:val="20"/>
                <w:szCs w:val="20"/>
              </w:rPr>
              <w:t>uration of PICU admission</w:t>
            </w:r>
          </w:p>
        </w:tc>
      </w:tr>
      <w:tr w:rsidR="00624917" w:rsidRPr="00155C3C" w14:paraId="4C1EA358" w14:textId="77777777" w:rsidTr="00624917">
        <w:tc>
          <w:tcPr>
            <w:tcW w:w="401" w:type="pct"/>
            <w:vAlign w:val="center"/>
          </w:tcPr>
          <w:p w14:paraId="7F3FD291" w14:textId="77777777" w:rsidR="0087416B" w:rsidRPr="004A05BD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4E7DEE19" w14:textId="3068ECE6" w:rsidR="0087416B" w:rsidRPr="00155C3C" w:rsidRDefault="00624917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502424CD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15A49FA5" w14:textId="1E845099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678D483E" w14:textId="3B4F94E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3219616B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12BB191F" w14:textId="4A33EFC8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5" w:type="pct"/>
            <w:vAlign w:val="center"/>
          </w:tcPr>
          <w:p w14:paraId="2EBF662C" w14:textId="5048CC1C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254" w:type="pct"/>
            <w:vAlign w:val="center"/>
          </w:tcPr>
          <w:p w14:paraId="7FBF6A64" w14:textId="5B308FA4" w:rsidR="0087416B" w:rsidRPr="00032C8D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54" w:type="pct"/>
            <w:vAlign w:val="center"/>
          </w:tcPr>
          <w:p w14:paraId="6D61784F" w14:textId="70C7D85B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55" w:type="pct"/>
            <w:vAlign w:val="center"/>
          </w:tcPr>
          <w:p w14:paraId="4F5163D0" w14:textId="37A6EFF2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568" w:type="pct"/>
            <w:vAlign w:val="center"/>
          </w:tcPr>
          <w:p w14:paraId="006EF8CF" w14:textId="2CD28E38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2.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367" w:type="pct"/>
            <w:vAlign w:val="center"/>
          </w:tcPr>
          <w:p w14:paraId="3C4BD34C" w14:textId="77777777" w:rsidR="0087416B" w:rsidRPr="00D46FCE" w:rsidRDefault="0087416B" w:rsidP="008929B9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43F5E9FF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B63232" w:rsidRPr="00B63232" w14:paraId="50AC8B46" w14:textId="77777777" w:rsidTr="00B63232">
        <w:tc>
          <w:tcPr>
            <w:tcW w:w="5000" w:type="pct"/>
            <w:gridSpan w:val="13"/>
            <w:shd w:val="clear" w:color="auto" w:fill="D9D9D9" w:themeFill="background1" w:themeFillShade="D9"/>
            <w:vAlign w:val="center"/>
          </w:tcPr>
          <w:p w14:paraId="59F2BF95" w14:textId="6E98E110" w:rsidR="00B63232" w:rsidRPr="00B63232" w:rsidRDefault="00B63232" w:rsidP="00B6323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232">
              <w:rPr>
                <w:rFonts w:ascii="Times New Roman" w:hAnsi="Times New Roman" w:cs="Times New Roman"/>
                <w:sz w:val="20"/>
                <w:szCs w:val="20"/>
              </w:rPr>
              <w:t>Time to recovery of left ventricle ejection fraction</w:t>
            </w:r>
          </w:p>
        </w:tc>
      </w:tr>
      <w:tr w:rsidR="00B63232" w:rsidRPr="00B63232" w14:paraId="3898A5D6" w14:textId="77777777" w:rsidTr="00624917">
        <w:tc>
          <w:tcPr>
            <w:tcW w:w="401" w:type="pct"/>
            <w:vAlign w:val="center"/>
          </w:tcPr>
          <w:p w14:paraId="4A6AA405" w14:textId="5EC13089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7823360B" w14:textId="0E594775" w:rsidR="00B63232" w:rsidRPr="00B63232" w:rsidRDefault="00624917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79DD4937" w14:textId="1D7BD7BC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394EC1AF" w14:textId="33100D22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1D693669" w14:textId="09D48FEC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685919D5" w14:textId="3AA1F78C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3D40E95B" w14:textId="32B4AEB7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5" w:type="pct"/>
            <w:vAlign w:val="center"/>
          </w:tcPr>
          <w:p w14:paraId="7E450DE3" w14:textId="1E9DD31E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254" w:type="pct"/>
            <w:vAlign w:val="center"/>
          </w:tcPr>
          <w:p w14:paraId="3A32C8C2" w14:textId="7FDD4B6B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54" w:type="pct"/>
            <w:vAlign w:val="center"/>
          </w:tcPr>
          <w:p w14:paraId="494C87BA" w14:textId="2C7A4321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255" w:type="pct"/>
            <w:vAlign w:val="center"/>
          </w:tcPr>
          <w:p w14:paraId="17FFCED4" w14:textId="5C30E7B3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8" w:type="pct"/>
            <w:vAlign w:val="center"/>
          </w:tcPr>
          <w:p w14:paraId="4BAE4FD7" w14:textId="61F3D1C0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7" w:type="pct"/>
            <w:vAlign w:val="center"/>
          </w:tcPr>
          <w:p w14:paraId="1C349B7A" w14:textId="77777777" w:rsidR="00B63232" w:rsidRPr="00D46FCE" w:rsidRDefault="00B63232" w:rsidP="00B63232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7939C71D" w14:textId="293D4D58" w:rsidR="00B63232" w:rsidRPr="00B63232" w:rsidRDefault="00B63232" w:rsidP="00B6323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B63232" w:rsidRPr="00B63232" w14:paraId="7F9DC773" w14:textId="77777777" w:rsidTr="00B63232">
        <w:tc>
          <w:tcPr>
            <w:tcW w:w="5000" w:type="pct"/>
            <w:gridSpan w:val="13"/>
            <w:shd w:val="clear" w:color="auto" w:fill="D9D9D9" w:themeFill="background1" w:themeFillShade="D9"/>
            <w:vAlign w:val="center"/>
          </w:tcPr>
          <w:p w14:paraId="5365B356" w14:textId="6E33BC0D" w:rsidR="00B63232" w:rsidRPr="00B63232" w:rsidRDefault="00B63232" w:rsidP="00B6323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63232">
              <w:rPr>
                <w:rFonts w:ascii="Times New Roman" w:hAnsi="Times New Roman" w:cs="Times New Roman"/>
                <w:sz w:val="20"/>
                <w:szCs w:val="20"/>
              </w:rPr>
              <w:t>sovolumic relaxation time</w:t>
            </w:r>
          </w:p>
        </w:tc>
      </w:tr>
      <w:tr w:rsidR="00B63232" w:rsidRPr="00B63232" w14:paraId="67541066" w14:textId="77777777" w:rsidTr="00624917">
        <w:tc>
          <w:tcPr>
            <w:tcW w:w="401" w:type="pct"/>
            <w:vAlign w:val="center"/>
          </w:tcPr>
          <w:p w14:paraId="5D5AEB52" w14:textId="0AF35F52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04028601" w14:textId="69262239" w:rsidR="00B63232" w:rsidRPr="00B63232" w:rsidRDefault="00624917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6FDB8656" w14:textId="00D67F8B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53BD975D" w14:textId="3FE79CBC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2B64AA05" w14:textId="3374BCB4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4FDB567C" w14:textId="2078139E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2C91B6A1" w14:textId="39956027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5" w:type="pct"/>
            <w:vAlign w:val="center"/>
          </w:tcPr>
          <w:p w14:paraId="6D180152" w14:textId="65C242B3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254" w:type="pct"/>
            <w:vAlign w:val="center"/>
          </w:tcPr>
          <w:p w14:paraId="4CF7A7E4" w14:textId="042F137B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54" w:type="pct"/>
            <w:vAlign w:val="center"/>
          </w:tcPr>
          <w:p w14:paraId="53F0AE78" w14:textId="3285C3FC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55" w:type="pct"/>
            <w:vAlign w:val="center"/>
          </w:tcPr>
          <w:p w14:paraId="536206DC" w14:textId="1D0B1A8C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8" w:type="pct"/>
            <w:vAlign w:val="center"/>
          </w:tcPr>
          <w:p w14:paraId="72AE1AE2" w14:textId="1F4BDF54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7" w:type="pct"/>
            <w:vAlign w:val="center"/>
          </w:tcPr>
          <w:p w14:paraId="2FCD0163" w14:textId="77777777" w:rsidR="00B63232" w:rsidRPr="00D46FCE" w:rsidRDefault="00B63232" w:rsidP="00B63232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1C4A3EB3" w14:textId="66BAF354" w:rsidR="00B63232" w:rsidRPr="00B63232" w:rsidRDefault="00B63232" w:rsidP="00B6323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B63232" w:rsidRPr="00B63232" w14:paraId="35637AA8" w14:textId="77777777" w:rsidTr="00B63232">
        <w:tc>
          <w:tcPr>
            <w:tcW w:w="5000" w:type="pct"/>
            <w:gridSpan w:val="13"/>
            <w:shd w:val="clear" w:color="auto" w:fill="D9D9D9" w:themeFill="background1" w:themeFillShade="D9"/>
            <w:vAlign w:val="center"/>
          </w:tcPr>
          <w:p w14:paraId="4C676390" w14:textId="4963F7B0" w:rsidR="00B63232" w:rsidRPr="00B63232" w:rsidRDefault="00B63232" w:rsidP="00B6323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63232">
              <w:rPr>
                <w:rFonts w:ascii="Times New Roman" w:hAnsi="Times New Roman" w:cs="Times New Roman"/>
                <w:sz w:val="20"/>
                <w:szCs w:val="20"/>
              </w:rPr>
              <w:t>uration of PICU stay</w:t>
            </w:r>
          </w:p>
        </w:tc>
      </w:tr>
      <w:tr w:rsidR="00B63232" w:rsidRPr="00B63232" w14:paraId="573A8EFA" w14:textId="77777777" w:rsidTr="00624917">
        <w:tc>
          <w:tcPr>
            <w:tcW w:w="401" w:type="pct"/>
            <w:vAlign w:val="center"/>
          </w:tcPr>
          <w:p w14:paraId="6613C79A" w14:textId="359C8297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1FDD3ABC" w14:textId="4F61686D" w:rsidR="00B63232" w:rsidRPr="00B63232" w:rsidRDefault="00624917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05230555" w14:textId="33704AAA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2B9048D9" w14:textId="75ED3302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594784CC" w14:textId="27CAD4B8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27BE6964" w14:textId="2B4F51D0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4EDDEEA7" w14:textId="1D027088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5" w:type="pct"/>
            <w:vAlign w:val="center"/>
          </w:tcPr>
          <w:p w14:paraId="331967E4" w14:textId="7654E34D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254" w:type="pct"/>
            <w:vAlign w:val="center"/>
          </w:tcPr>
          <w:p w14:paraId="70B36CE4" w14:textId="14D3AE1B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54" w:type="pct"/>
            <w:vAlign w:val="center"/>
          </w:tcPr>
          <w:p w14:paraId="2E656994" w14:textId="12791C0C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255" w:type="pct"/>
            <w:vAlign w:val="center"/>
          </w:tcPr>
          <w:p w14:paraId="03902B43" w14:textId="37A61AC3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8" w:type="pct"/>
            <w:vAlign w:val="center"/>
          </w:tcPr>
          <w:p w14:paraId="4CD84A4F" w14:textId="59B849CD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7" w:type="pct"/>
            <w:vAlign w:val="center"/>
          </w:tcPr>
          <w:p w14:paraId="4E585C90" w14:textId="77777777" w:rsidR="00B63232" w:rsidRPr="00D46FCE" w:rsidRDefault="00B63232" w:rsidP="00B63232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20A78F8B" w14:textId="2EE3CE17" w:rsidR="00B63232" w:rsidRPr="00B63232" w:rsidRDefault="00B63232" w:rsidP="00B6323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</w:tbl>
    <w:p w14:paraId="2F4C77C6" w14:textId="77777777" w:rsidR="00C75393" w:rsidRDefault="00C7539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119"/>
        <w:gridCol w:w="1004"/>
        <w:gridCol w:w="1417"/>
        <w:gridCol w:w="1275"/>
        <w:gridCol w:w="1275"/>
        <w:gridCol w:w="1420"/>
        <w:gridCol w:w="848"/>
        <w:gridCol w:w="1562"/>
        <w:gridCol w:w="1420"/>
        <w:gridCol w:w="1584"/>
        <w:gridCol w:w="1024"/>
      </w:tblGrid>
      <w:tr w:rsidR="00C75393" w:rsidRPr="00155C3C" w14:paraId="614CF11B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02B47DDB" w14:textId="7120B59C" w:rsidR="00C75393" w:rsidRPr="00155C3C" w:rsidRDefault="00C75393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IG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 xml:space="preserve">(IVIG + </w:t>
            </w:r>
            <w:r w:rsidR="00494CEF" w:rsidRPr="00624917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  <w:r w:rsidR="00494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>vs. IVIG)</w:t>
            </w:r>
          </w:p>
        </w:tc>
      </w:tr>
      <w:tr w:rsidR="00C75393" w:rsidRPr="00155C3C" w14:paraId="4EA2B308" w14:textId="77777777" w:rsidTr="00081EE7">
        <w:tc>
          <w:tcPr>
            <w:tcW w:w="401" w:type="pct"/>
            <w:vMerge w:val="restart"/>
            <w:shd w:val="clear" w:color="auto" w:fill="D9D9D9" w:themeFill="background1" w:themeFillShade="D9"/>
          </w:tcPr>
          <w:p w14:paraId="5FCA7BA4" w14:textId="77777777" w:rsidR="00C75393" w:rsidRPr="00155C3C" w:rsidRDefault="00C75393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</w:p>
        </w:tc>
        <w:tc>
          <w:tcPr>
            <w:tcW w:w="2291" w:type="pct"/>
            <w:gridSpan w:val="5"/>
            <w:shd w:val="clear" w:color="auto" w:fill="D9D9D9" w:themeFill="background1" w:themeFillShade="D9"/>
            <w:vAlign w:val="center"/>
          </w:tcPr>
          <w:p w14:paraId="75F62375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1373" w:type="pct"/>
            <w:gridSpan w:val="3"/>
            <w:shd w:val="clear" w:color="auto" w:fill="D9D9D9" w:themeFill="background1" w:themeFillShade="D9"/>
          </w:tcPr>
          <w:p w14:paraId="7EBB3A62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568" w:type="pct"/>
            <w:vMerge w:val="restart"/>
            <w:shd w:val="clear" w:color="auto" w:fill="D9D9D9" w:themeFill="background1" w:themeFillShade="D9"/>
            <w:vAlign w:val="center"/>
          </w:tcPr>
          <w:p w14:paraId="6FBBBD9B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1065D4D4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67" w:type="pct"/>
            <w:vMerge w:val="restart"/>
            <w:shd w:val="clear" w:color="auto" w:fill="D9D9D9" w:themeFill="background1" w:themeFillShade="D9"/>
            <w:vAlign w:val="center"/>
          </w:tcPr>
          <w:p w14:paraId="2DA283B0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494CEF" w:rsidRPr="00155C3C" w14:paraId="5B3E9616" w14:textId="77777777" w:rsidTr="00373282">
        <w:trPr>
          <w:trHeight w:val="792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52BB074E" w14:textId="77777777" w:rsidR="00494CEF" w:rsidRPr="00155C3C" w:rsidRDefault="00494CEF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6C142D86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14:paraId="5D2366FD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3232D4BF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63187F3F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3DD68840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6A35DC75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60" w:type="pct"/>
            <w:shd w:val="clear" w:color="auto" w:fill="D9D9D9" w:themeFill="background1" w:themeFillShade="D9"/>
            <w:vAlign w:val="center"/>
          </w:tcPr>
          <w:p w14:paraId="2F577336" w14:textId="1FE81FF2" w:rsidR="00494CEF" w:rsidRPr="00155C3C" w:rsidRDefault="00494CEF" w:rsidP="00494CE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48EB9803" w14:textId="38B26E2B" w:rsidR="00494CEF" w:rsidRPr="00155C3C" w:rsidRDefault="00494CEF" w:rsidP="00494CE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11338A2D" w14:textId="77777777" w:rsidR="00494CEF" w:rsidRPr="00155C3C" w:rsidRDefault="00494CEF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D9D9D9" w:themeFill="background1" w:themeFillShade="D9"/>
          </w:tcPr>
          <w:p w14:paraId="0148A716" w14:textId="77777777" w:rsidR="00494CEF" w:rsidRPr="00155C3C" w:rsidRDefault="00494CEF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393" w:rsidRPr="00155C3C" w14:paraId="69A5F1D4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4E7E984F" w14:textId="77916393" w:rsidR="00C75393" w:rsidRPr="00155C3C" w:rsidRDefault="00C75393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5393">
              <w:rPr>
                <w:rFonts w:ascii="Times New Roman" w:hAnsi="Times New Roman" w:cs="Times New Roman"/>
                <w:sz w:val="20"/>
                <w:szCs w:val="20"/>
              </w:rPr>
              <w:t>ardiovascular dysfunction on or after day 2</w:t>
            </w:r>
          </w:p>
        </w:tc>
      </w:tr>
      <w:tr w:rsidR="00494CEF" w:rsidRPr="00155C3C" w14:paraId="2B705921" w14:textId="77777777" w:rsidTr="00494CEF">
        <w:tc>
          <w:tcPr>
            <w:tcW w:w="401" w:type="pct"/>
            <w:vAlign w:val="center"/>
          </w:tcPr>
          <w:p w14:paraId="1E3B37C5" w14:textId="77777777" w:rsidR="00494CEF" w:rsidRPr="004A05BD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60D74DAA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3ECB6F70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1D7EFF1F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2C0DFD2A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2FB5F0E0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71E69930" w14:textId="3FE1959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60" w:type="pct"/>
            <w:vAlign w:val="center"/>
          </w:tcPr>
          <w:p w14:paraId="4417DB16" w14:textId="363EFA26" w:rsidR="00494CEF" w:rsidRPr="00032C8D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18/103</w:t>
            </w:r>
          </w:p>
        </w:tc>
        <w:tc>
          <w:tcPr>
            <w:tcW w:w="509" w:type="pct"/>
            <w:vAlign w:val="center"/>
          </w:tcPr>
          <w:p w14:paraId="4BBBDA87" w14:textId="44CC3E14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32/103</w:t>
            </w:r>
          </w:p>
        </w:tc>
        <w:tc>
          <w:tcPr>
            <w:tcW w:w="568" w:type="pct"/>
            <w:vAlign w:val="center"/>
          </w:tcPr>
          <w:p w14:paraId="00BB4CA8" w14:textId="19E03170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39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Start w:id="9" w:name="OLE_LINK52"/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  <w:bookmarkEnd w:id="9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2C7873D1" w14:textId="77777777" w:rsidR="00494CEF" w:rsidRPr="00D46FCE" w:rsidRDefault="00494CEF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23FFE7E7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C75393" w:rsidRPr="00B63232" w14:paraId="08612A3F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14:paraId="10181EC5" w14:textId="71F9FD7B" w:rsidR="00C75393" w:rsidRPr="00B63232" w:rsidRDefault="00C75393" w:rsidP="00081EE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eft ventricular dysfunction</w:t>
            </w:r>
          </w:p>
        </w:tc>
      </w:tr>
      <w:tr w:rsidR="00494CEF" w:rsidRPr="00B63232" w14:paraId="58A83914" w14:textId="77777777" w:rsidTr="00494CEF">
        <w:tc>
          <w:tcPr>
            <w:tcW w:w="401" w:type="pct"/>
            <w:vAlign w:val="center"/>
          </w:tcPr>
          <w:p w14:paraId="129E7756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6454E22A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27754521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58E9D94E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1E4268C5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74BA0277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1EFD7237" w14:textId="3475F78B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0" w:type="pct"/>
            <w:vAlign w:val="center"/>
          </w:tcPr>
          <w:p w14:paraId="0D5DAC8B" w14:textId="25A9B4A3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09" w:type="pct"/>
            <w:vAlign w:val="center"/>
          </w:tcPr>
          <w:p w14:paraId="69B0479C" w14:textId="66B1BE08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13/75</w:t>
            </w:r>
          </w:p>
        </w:tc>
        <w:tc>
          <w:tcPr>
            <w:tcW w:w="568" w:type="pct"/>
            <w:vAlign w:val="center"/>
          </w:tcPr>
          <w:p w14:paraId="2AB82CA0" w14:textId="57D877C9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7694C0C0" w14:textId="77777777" w:rsidR="00494CEF" w:rsidRPr="00D46FCE" w:rsidRDefault="00494CEF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43B382A8" w14:textId="77777777" w:rsidR="00494CEF" w:rsidRPr="00B63232" w:rsidRDefault="00494CEF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C75393" w:rsidRPr="00B63232" w14:paraId="1E9A1A56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14:paraId="48A28A22" w14:textId="70129061" w:rsidR="00C75393" w:rsidRPr="00B63232" w:rsidRDefault="00C75393" w:rsidP="00081EE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hock resulting in vasopressor use</w:t>
            </w:r>
          </w:p>
        </w:tc>
      </w:tr>
      <w:tr w:rsidR="00494CEF" w:rsidRPr="00B63232" w14:paraId="7C41530A" w14:textId="77777777" w:rsidTr="00494CEF">
        <w:tc>
          <w:tcPr>
            <w:tcW w:w="401" w:type="pct"/>
            <w:vAlign w:val="center"/>
          </w:tcPr>
          <w:p w14:paraId="18F122DF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75D37F61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4DCA992F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70637E1B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33E9D070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2BEE31A1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6BF2B844" w14:textId="538C9EB9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60" w:type="pct"/>
            <w:vAlign w:val="center"/>
          </w:tcPr>
          <w:p w14:paraId="1AFEEDE2" w14:textId="34B053EA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13/102</w:t>
            </w:r>
          </w:p>
        </w:tc>
        <w:tc>
          <w:tcPr>
            <w:tcW w:w="509" w:type="pct"/>
            <w:vAlign w:val="center"/>
          </w:tcPr>
          <w:p w14:paraId="1E392700" w14:textId="3BD112A8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24/102</w:t>
            </w:r>
          </w:p>
        </w:tc>
        <w:tc>
          <w:tcPr>
            <w:tcW w:w="568" w:type="pct"/>
            <w:vAlign w:val="center"/>
          </w:tcPr>
          <w:p w14:paraId="1199F5C8" w14:textId="67E95B80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5A76B7C5" w14:textId="77777777" w:rsidR="00494CEF" w:rsidRPr="00D46FCE" w:rsidRDefault="00494CEF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1774F0A9" w14:textId="77777777" w:rsidR="00494CEF" w:rsidRPr="00B63232" w:rsidRDefault="00494CEF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C75393" w:rsidRPr="00B63232" w14:paraId="4D57CC01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14:paraId="711BAA0E" w14:textId="2B0A5063" w:rsidR="00C75393" w:rsidRPr="00B63232" w:rsidRDefault="00C75393" w:rsidP="00081EE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se of adjunctive therapy</w:t>
            </w:r>
          </w:p>
        </w:tc>
      </w:tr>
      <w:tr w:rsidR="00494CEF" w:rsidRPr="00B63232" w14:paraId="26D454C7" w14:textId="77777777" w:rsidTr="00494CEF">
        <w:tc>
          <w:tcPr>
            <w:tcW w:w="401" w:type="pct"/>
            <w:vAlign w:val="center"/>
          </w:tcPr>
          <w:p w14:paraId="3C3A1203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1AD1DA27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7FAAD491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57A9CD0A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282BD6F8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34E2B5DF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7867F450" w14:textId="6A29852C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0" w:type="pct"/>
            <w:vAlign w:val="center"/>
          </w:tcPr>
          <w:p w14:paraId="7F1C4C9F" w14:textId="77FC8BB8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36/106</w:t>
            </w:r>
          </w:p>
        </w:tc>
        <w:tc>
          <w:tcPr>
            <w:tcW w:w="509" w:type="pct"/>
            <w:vAlign w:val="center"/>
          </w:tcPr>
          <w:p w14:paraId="50D6EF7B" w14:textId="5C11D9C4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74/106</w:t>
            </w:r>
          </w:p>
        </w:tc>
        <w:tc>
          <w:tcPr>
            <w:tcW w:w="568" w:type="pct"/>
            <w:vAlign w:val="center"/>
          </w:tcPr>
          <w:p w14:paraId="60AE0F88" w14:textId="1B0958E1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1096CA0C" w14:textId="77777777" w:rsidR="00494CEF" w:rsidRPr="00D46FCE" w:rsidRDefault="00494CEF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03D1E895" w14:textId="77777777" w:rsidR="00494CEF" w:rsidRPr="00B63232" w:rsidRDefault="00494CEF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</w:tbl>
    <w:p w14:paraId="263CB9E6" w14:textId="3E7336C2" w:rsidR="00C75393" w:rsidRDefault="00C7539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119"/>
        <w:gridCol w:w="1004"/>
        <w:gridCol w:w="1417"/>
        <w:gridCol w:w="1275"/>
        <w:gridCol w:w="1275"/>
        <w:gridCol w:w="1420"/>
        <w:gridCol w:w="848"/>
        <w:gridCol w:w="1562"/>
        <w:gridCol w:w="1420"/>
        <w:gridCol w:w="1584"/>
        <w:gridCol w:w="1024"/>
      </w:tblGrid>
      <w:tr w:rsidR="00C75393" w:rsidRPr="00155C3C" w14:paraId="52AC2F8C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252334C5" w14:textId="080CE5FD" w:rsidR="00C75393" w:rsidRPr="00155C3C" w:rsidRDefault="00C75393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IG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 xml:space="preserve">(IVIG + </w:t>
            </w:r>
            <w:r w:rsidR="00494CEF" w:rsidRPr="00624917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  <w:r w:rsidR="00494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>vs. IVIG)</w:t>
            </w:r>
          </w:p>
        </w:tc>
      </w:tr>
      <w:tr w:rsidR="00C75393" w:rsidRPr="00155C3C" w14:paraId="73A7AC2F" w14:textId="77777777" w:rsidTr="00081EE7">
        <w:tc>
          <w:tcPr>
            <w:tcW w:w="401" w:type="pct"/>
            <w:vMerge w:val="restart"/>
            <w:shd w:val="clear" w:color="auto" w:fill="D9D9D9" w:themeFill="background1" w:themeFillShade="D9"/>
          </w:tcPr>
          <w:p w14:paraId="32A900BA" w14:textId="77777777" w:rsidR="00C75393" w:rsidRPr="00155C3C" w:rsidRDefault="00C75393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</w:p>
        </w:tc>
        <w:tc>
          <w:tcPr>
            <w:tcW w:w="2291" w:type="pct"/>
            <w:gridSpan w:val="5"/>
            <w:shd w:val="clear" w:color="auto" w:fill="D9D9D9" w:themeFill="background1" w:themeFillShade="D9"/>
            <w:vAlign w:val="center"/>
          </w:tcPr>
          <w:p w14:paraId="188DA482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1373" w:type="pct"/>
            <w:gridSpan w:val="3"/>
            <w:shd w:val="clear" w:color="auto" w:fill="D9D9D9" w:themeFill="background1" w:themeFillShade="D9"/>
          </w:tcPr>
          <w:p w14:paraId="0CECC6E7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568" w:type="pct"/>
            <w:vMerge w:val="restart"/>
            <w:shd w:val="clear" w:color="auto" w:fill="D9D9D9" w:themeFill="background1" w:themeFillShade="D9"/>
            <w:vAlign w:val="center"/>
          </w:tcPr>
          <w:p w14:paraId="72973DD1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2F2B7A15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67" w:type="pct"/>
            <w:vMerge w:val="restart"/>
            <w:shd w:val="clear" w:color="auto" w:fill="D9D9D9" w:themeFill="background1" w:themeFillShade="D9"/>
            <w:vAlign w:val="center"/>
          </w:tcPr>
          <w:p w14:paraId="31F7348C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FF64E5" w:rsidRPr="00155C3C" w14:paraId="12FF31B8" w14:textId="77777777" w:rsidTr="006B72D4">
        <w:trPr>
          <w:trHeight w:val="936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0285724D" w14:textId="77777777" w:rsidR="00FF64E5" w:rsidRPr="00155C3C" w:rsidRDefault="00FF64E5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547EA4C0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14:paraId="19833D1C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5ACC201B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63F889D7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50CCFBBC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62E23416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60" w:type="pct"/>
            <w:shd w:val="clear" w:color="auto" w:fill="D9D9D9" w:themeFill="background1" w:themeFillShade="D9"/>
            <w:vAlign w:val="center"/>
          </w:tcPr>
          <w:p w14:paraId="1AF51333" w14:textId="36A9B9A1" w:rsidR="00FF64E5" w:rsidRPr="00155C3C" w:rsidRDefault="00FF64E5" w:rsidP="00FF64E5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46EE51E3" w14:textId="338FC5CB" w:rsidR="00FF64E5" w:rsidRPr="00155C3C" w:rsidRDefault="00FF64E5" w:rsidP="00FF64E5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3FC83A72" w14:textId="77777777" w:rsidR="00FF64E5" w:rsidRPr="00155C3C" w:rsidRDefault="00FF64E5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D9D9D9" w:themeFill="background1" w:themeFillShade="D9"/>
          </w:tcPr>
          <w:p w14:paraId="7F76FE1A" w14:textId="77777777" w:rsidR="00FF64E5" w:rsidRPr="00155C3C" w:rsidRDefault="00FF64E5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393" w:rsidRPr="00155C3C" w14:paraId="6263125B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16B6157D" w14:textId="7ECE0EF4" w:rsidR="00C75393" w:rsidRPr="00155C3C" w:rsidRDefault="00C75393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eceipt of inotropic support or mechanical ventilation on day 2 or later or death</w:t>
            </w:r>
          </w:p>
        </w:tc>
      </w:tr>
      <w:tr w:rsidR="00FF64E5" w:rsidRPr="00155C3C" w14:paraId="7D8D1406" w14:textId="77777777" w:rsidTr="00FF64E5">
        <w:tc>
          <w:tcPr>
            <w:tcW w:w="401" w:type="pct"/>
            <w:vAlign w:val="center"/>
          </w:tcPr>
          <w:p w14:paraId="0DC424DF" w14:textId="77777777" w:rsidR="00FF64E5" w:rsidRPr="004A05BD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38C7437F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4F7539B9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5F345F33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7734FE11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4703CA83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777CD2A3" w14:textId="03B63DDD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0" w:type="pct"/>
            <w:vAlign w:val="center"/>
          </w:tcPr>
          <w:p w14:paraId="29CF0E23" w14:textId="63B408FA" w:rsidR="00FF64E5" w:rsidRPr="00032C8D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54/162</w:t>
            </w:r>
          </w:p>
        </w:tc>
        <w:tc>
          <w:tcPr>
            <w:tcW w:w="509" w:type="pct"/>
            <w:vAlign w:val="center"/>
          </w:tcPr>
          <w:p w14:paraId="41300626" w14:textId="5E1E0EC9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40/169</w:t>
            </w:r>
          </w:p>
        </w:tc>
        <w:tc>
          <w:tcPr>
            <w:tcW w:w="568" w:type="pct"/>
            <w:vAlign w:val="center"/>
          </w:tcPr>
          <w:p w14:paraId="6A68B9B7" w14:textId="4B9FDA61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2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4EA9A07C" w14:textId="77777777" w:rsidR="00FF64E5" w:rsidRPr="00D46FCE" w:rsidRDefault="00FF64E5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5C7E8A50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C75393" w:rsidRPr="00B63232" w14:paraId="243141AB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14:paraId="284618C7" w14:textId="3F4D0F02" w:rsidR="00C75393" w:rsidRPr="00B63232" w:rsidRDefault="001641FE" w:rsidP="00081EE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eduction in the score for disease severity on the ordinal scale by day 2</w:t>
            </w:r>
          </w:p>
        </w:tc>
      </w:tr>
      <w:tr w:rsidR="00FF64E5" w:rsidRPr="00B63232" w14:paraId="633DA3B2" w14:textId="77777777" w:rsidTr="00FF64E5">
        <w:tc>
          <w:tcPr>
            <w:tcW w:w="401" w:type="pct"/>
            <w:vAlign w:val="center"/>
          </w:tcPr>
          <w:p w14:paraId="10B0F984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7060FFDD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5444A2FE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682DBEB7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3DFA6785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4A622884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32B92992" w14:textId="6E74402B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60" w:type="pct"/>
            <w:vAlign w:val="center"/>
          </w:tcPr>
          <w:p w14:paraId="37B2FE97" w14:textId="788DB8E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52/152</w:t>
            </w:r>
          </w:p>
        </w:tc>
        <w:tc>
          <w:tcPr>
            <w:tcW w:w="509" w:type="pct"/>
            <w:vAlign w:val="center"/>
          </w:tcPr>
          <w:p w14:paraId="1C4D9453" w14:textId="06696E2C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43/152</w:t>
            </w:r>
          </w:p>
        </w:tc>
        <w:tc>
          <w:tcPr>
            <w:tcW w:w="568" w:type="pct"/>
            <w:vAlign w:val="center"/>
          </w:tcPr>
          <w:p w14:paraId="673FF138" w14:textId="4E89862A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2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1B15CC9C" w14:textId="77777777" w:rsidR="00FF64E5" w:rsidRPr="00D46FCE" w:rsidRDefault="00FF64E5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2E57394A" w14:textId="77777777" w:rsidR="00FF64E5" w:rsidRPr="00B63232" w:rsidRDefault="00FF64E5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</w:tbl>
    <w:p w14:paraId="65088F55" w14:textId="146FAE70" w:rsidR="00C75393" w:rsidRDefault="00C7539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119"/>
        <w:gridCol w:w="1004"/>
        <w:gridCol w:w="1417"/>
        <w:gridCol w:w="1275"/>
        <w:gridCol w:w="1275"/>
        <w:gridCol w:w="1420"/>
        <w:gridCol w:w="848"/>
        <w:gridCol w:w="1562"/>
        <w:gridCol w:w="1420"/>
        <w:gridCol w:w="1584"/>
        <w:gridCol w:w="1024"/>
      </w:tblGrid>
      <w:tr w:rsidR="006F502A" w:rsidRPr="00155C3C" w14:paraId="70A44401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7A7B8B84" w14:textId="162887D7" w:rsidR="006F502A" w:rsidRPr="00155C3C" w:rsidRDefault="006F502A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IG (</w:t>
            </w:r>
            <w:r w:rsidR="00494CEF" w:rsidRPr="00624917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  <w:r w:rsidR="00494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 IVIG)</w:t>
            </w:r>
          </w:p>
        </w:tc>
      </w:tr>
      <w:tr w:rsidR="006F502A" w:rsidRPr="00155C3C" w14:paraId="3848000E" w14:textId="77777777" w:rsidTr="00081EE7">
        <w:tc>
          <w:tcPr>
            <w:tcW w:w="401" w:type="pct"/>
            <w:vMerge w:val="restart"/>
            <w:shd w:val="clear" w:color="auto" w:fill="D9D9D9" w:themeFill="background1" w:themeFillShade="D9"/>
          </w:tcPr>
          <w:p w14:paraId="68D1E0B5" w14:textId="77777777" w:rsidR="006F502A" w:rsidRPr="00155C3C" w:rsidRDefault="006F502A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</w:p>
        </w:tc>
        <w:tc>
          <w:tcPr>
            <w:tcW w:w="2291" w:type="pct"/>
            <w:gridSpan w:val="5"/>
            <w:shd w:val="clear" w:color="auto" w:fill="D9D9D9" w:themeFill="background1" w:themeFillShade="D9"/>
            <w:vAlign w:val="center"/>
          </w:tcPr>
          <w:p w14:paraId="56A673D1" w14:textId="77777777" w:rsidR="006F502A" w:rsidRPr="00155C3C" w:rsidRDefault="006F502A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1373" w:type="pct"/>
            <w:gridSpan w:val="3"/>
            <w:shd w:val="clear" w:color="auto" w:fill="D9D9D9" w:themeFill="background1" w:themeFillShade="D9"/>
          </w:tcPr>
          <w:p w14:paraId="4AB600A0" w14:textId="77777777" w:rsidR="006F502A" w:rsidRPr="00155C3C" w:rsidRDefault="006F502A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568" w:type="pct"/>
            <w:vMerge w:val="restart"/>
            <w:shd w:val="clear" w:color="auto" w:fill="D9D9D9" w:themeFill="background1" w:themeFillShade="D9"/>
            <w:vAlign w:val="center"/>
          </w:tcPr>
          <w:p w14:paraId="4342E2F3" w14:textId="77777777" w:rsidR="006F502A" w:rsidRPr="00155C3C" w:rsidRDefault="006F502A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78096289" w14:textId="77777777" w:rsidR="006F502A" w:rsidRPr="00155C3C" w:rsidRDefault="006F502A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67" w:type="pct"/>
            <w:vMerge w:val="restart"/>
            <w:shd w:val="clear" w:color="auto" w:fill="D9D9D9" w:themeFill="background1" w:themeFillShade="D9"/>
            <w:vAlign w:val="center"/>
          </w:tcPr>
          <w:p w14:paraId="1B160EF1" w14:textId="77777777" w:rsidR="006F502A" w:rsidRPr="00155C3C" w:rsidRDefault="006F502A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FF64E5" w:rsidRPr="00155C3C" w14:paraId="2BDED669" w14:textId="77777777" w:rsidTr="00045C2F">
        <w:trPr>
          <w:trHeight w:val="792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3D36DE05" w14:textId="77777777" w:rsidR="00FF64E5" w:rsidRPr="00155C3C" w:rsidRDefault="00FF64E5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7CF043D9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14:paraId="2867DA76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3334B9CF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08C904FB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22D0CF4D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3FAD86B4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60" w:type="pct"/>
            <w:shd w:val="clear" w:color="auto" w:fill="D9D9D9" w:themeFill="background1" w:themeFillShade="D9"/>
            <w:vAlign w:val="center"/>
          </w:tcPr>
          <w:p w14:paraId="7F157709" w14:textId="3F351E36" w:rsidR="00FF64E5" w:rsidRPr="00155C3C" w:rsidRDefault="00FF64E5" w:rsidP="00FF64E5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758497B1" w14:textId="3C164CF2" w:rsidR="00FF64E5" w:rsidRPr="00155C3C" w:rsidRDefault="00FF64E5" w:rsidP="00FF64E5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7ABC5237" w14:textId="77777777" w:rsidR="00FF64E5" w:rsidRPr="00155C3C" w:rsidRDefault="00FF64E5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D9D9D9" w:themeFill="background1" w:themeFillShade="D9"/>
          </w:tcPr>
          <w:p w14:paraId="25AAFDFF" w14:textId="77777777" w:rsidR="00FF64E5" w:rsidRPr="00155C3C" w:rsidRDefault="00FF64E5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02A" w:rsidRPr="00155C3C" w14:paraId="6906A037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0A653DF5" w14:textId="77777777" w:rsidR="006F502A" w:rsidRPr="00155C3C" w:rsidRDefault="006F502A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eceipt of inotropic support or mechanical ventilation on day 2 or later or death</w:t>
            </w:r>
          </w:p>
        </w:tc>
      </w:tr>
      <w:tr w:rsidR="00FF64E5" w:rsidRPr="00155C3C" w14:paraId="4DCB372F" w14:textId="77777777" w:rsidTr="00FF64E5">
        <w:tc>
          <w:tcPr>
            <w:tcW w:w="401" w:type="pct"/>
            <w:vAlign w:val="center"/>
          </w:tcPr>
          <w:p w14:paraId="3E3D515F" w14:textId="77777777" w:rsidR="00FF64E5" w:rsidRPr="004A05BD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516778DC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0994777A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1FB837D9" w14:textId="622010F5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494C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57" w:type="pct"/>
            <w:vAlign w:val="center"/>
          </w:tcPr>
          <w:p w14:paraId="79433FF8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23F9F984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47E6107F" w14:textId="6BB85404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0" w:type="pct"/>
            <w:vAlign w:val="center"/>
          </w:tcPr>
          <w:p w14:paraId="71AA9271" w14:textId="309498C5" w:rsidR="00FF64E5" w:rsidRPr="00032C8D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12/68</w:t>
            </w:r>
          </w:p>
        </w:tc>
        <w:tc>
          <w:tcPr>
            <w:tcW w:w="509" w:type="pct"/>
            <w:vAlign w:val="center"/>
          </w:tcPr>
          <w:p w14:paraId="0071EC70" w14:textId="6E9787D9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40/169</w:t>
            </w:r>
          </w:p>
        </w:tc>
        <w:tc>
          <w:tcPr>
            <w:tcW w:w="568" w:type="pct"/>
            <w:vAlign w:val="center"/>
          </w:tcPr>
          <w:p w14:paraId="2D882ECC" w14:textId="000F8F1A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5C782518" w14:textId="77777777" w:rsidR="00FF64E5" w:rsidRPr="00D46FCE" w:rsidRDefault="00FF64E5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0833FF06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6F502A" w:rsidRPr="00B63232" w14:paraId="0D7302C4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14:paraId="0810F426" w14:textId="77777777" w:rsidR="006F502A" w:rsidRPr="00B63232" w:rsidRDefault="006F502A" w:rsidP="00081EE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eduction in the score for disease severity on the ordinal scale by day 2</w:t>
            </w:r>
          </w:p>
        </w:tc>
      </w:tr>
      <w:tr w:rsidR="00FF64E5" w:rsidRPr="00B63232" w14:paraId="6F96B10C" w14:textId="77777777" w:rsidTr="00FF64E5">
        <w:tc>
          <w:tcPr>
            <w:tcW w:w="401" w:type="pct"/>
            <w:vAlign w:val="center"/>
          </w:tcPr>
          <w:p w14:paraId="103DCC15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2DCB01EB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6015685D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3051A961" w14:textId="019EACB6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57" w:type="pct"/>
            <w:vAlign w:val="center"/>
          </w:tcPr>
          <w:p w14:paraId="47DBAFCD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51F422D7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1DE96401" w14:textId="7E9D93D3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0" w:type="pct"/>
            <w:vAlign w:val="center"/>
          </w:tcPr>
          <w:p w14:paraId="41321F79" w14:textId="793A3AEC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16/60</w:t>
            </w:r>
          </w:p>
        </w:tc>
        <w:tc>
          <w:tcPr>
            <w:tcW w:w="509" w:type="pct"/>
            <w:vAlign w:val="center"/>
          </w:tcPr>
          <w:p w14:paraId="5EFAA027" w14:textId="61C3EEC1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43/152</w:t>
            </w:r>
          </w:p>
        </w:tc>
        <w:tc>
          <w:tcPr>
            <w:tcW w:w="568" w:type="pct"/>
            <w:vAlign w:val="center"/>
          </w:tcPr>
          <w:p w14:paraId="4FDEE7F6" w14:textId="096AD911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1.9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4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3575A282" w14:textId="77777777" w:rsidR="00FF64E5" w:rsidRPr="00D46FCE" w:rsidRDefault="00FF64E5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7CE81C68" w14:textId="77777777" w:rsidR="00FF64E5" w:rsidRPr="00B63232" w:rsidRDefault="00FF64E5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</w:tbl>
    <w:p w14:paraId="1B83AA26" w14:textId="77777777" w:rsidR="00C75393" w:rsidRDefault="00C75393">
      <w:pPr>
        <w:rPr>
          <w:rFonts w:ascii="Times New Roman" w:hAnsi="Times New Roman" w:cs="Times New Roman" w:hint="eastAsia"/>
          <w:sz w:val="20"/>
          <w:szCs w:val="20"/>
        </w:rPr>
      </w:pPr>
    </w:p>
    <w:p w14:paraId="0D1B3EEA" w14:textId="239BACB1" w:rsidR="00624917" w:rsidRPr="00624917" w:rsidRDefault="00624917">
      <w:pPr>
        <w:rPr>
          <w:rFonts w:ascii="Times New Roman" w:hAnsi="Times New Roman" w:cs="Times New Roman"/>
          <w:sz w:val="20"/>
          <w:szCs w:val="20"/>
        </w:rPr>
      </w:pPr>
      <w:r w:rsidRPr="00624917">
        <w:rPr>
          <w:rFonts w:ascii="Times New Roman" w:hAnsi="Times New Roman" w:cs="Times New Roman"/>
          <w:sz w:val="20"/>
          <w:szCs w:val="20"/>
        </w:rPr>
        <w:t>Explanations</w:t>
      </w:r>
    </w:p>
    <w:p w14:paraId="4E062F49" w14:textId="5330AAF4" w:rsidR="0060054B" w:rsidRPr="00624917" w:rsidRDefault="00624917">
      <w:pPr>
        <w:rPr>
          <w:rFonts w:ascii="Times New Roman" w:hAnsi="Times New Roman" w:cs="Times New Roman"/>
          <w:sz w:val="20"/>
          <w:szCs w:val="20"/>
        </w:rPr>
      </w:pPr>
      <w:r w:rsidRPr="00624917">
        <w:rPr>
          <w:rFonts w:ascii="Times New Roman" w:hAnsi="Times New Roman" w:cs="Times New Roman" w:hint="eastAsia"/>
          <w:sz w:val="20"/>
          <w:szCs w:val="20"/>
        </w:rPr>
        <w:t>1</w:t>
      </w:r>
      <w:r w:rsidRPr="00624917">
        <w:rPr>
          <w:rFonts w:ascii="Times New Roman" w:hAnsi="Times New Roman" w:cs="Times New Roman"/>
          <w:sz w:val="20"/>
          <w:szCs w:val="20"/>
        </w:rPr>
        <w:t>.</w:t>
      </w:r>
      <w:r w:rsidRPr="00624917">
        <w:rPr>
          <w:sz w:val="20"/>
          <w:szCs w:val="20"/>
        </w:rPr>
        <w:t xml:space="preserve"> </w:t>
      </w:r>
      <w:r w:rsidRPr="00624917">
        <w:rPr>
          <w:rFonts w:ascii="Times New Roman" w:hAnsi="Times New Roman" w:cs="Times New Roman"/>
          <w:sz w:val="20"/>
          <w:szCs w:val="20"/>
        </w:rPr>
        <w:t>downgrade one level: The risk of bias is high due to the limitations of study design</w:t>
      </w:r>
    </w:p>
    <w:p w14:paraId="5DF7AF12" w14:textId="6C8279A4" w:rsidR="00B63232" w:rsidRDefault="00B63232">
      <w:pPr>
        <w:rPr>
          <w:rFonts w:ascii="Times New Roman" w:hAnsi="Times New Roman" w:cs="Times New Roman"/>
          <w:sz w:val="20"/>
          <w:szCs w:val="20"/>
        </w:rPr>
      </w:pPr>
      <w:r w:rsidRPr="00624917">
        <w:rPr>
          <w:rFonts w:ascii="Times New Roman" w:hAnsi="Times New Roman" w:cs="Times New Roman"/>
          <w:sz w:val="20"/>
          <w:szCs w:val="20"/>
        </w:rPr>
        <w:t>2</w:t>
      </w:r>
      <w:r w:rsidR="00624917" w:rsidRPr="00624917">
        <w:rPr>
          <w:rFonts w:ascii="Times New Roman" w:hAnsi="Times New Roman" w:cs="Times New Roman"/>
          <w:sz w:val="20"/>
          <w:szCs w:val="20"/>
        </w:rPr>
        <w:t>.</w:t>
      </w:r>
      <w:r w:rsidR="00624917" w:rsidRPr="00624917">
        <w:rPr>
          <w:sz w:val="20"/>
          <w:szCs w:val="20"/>
        </w:rPr>
        <w:t xml:space="preserve"> </w:t>
      </w:r>
      <w:r w:rsidR="00624917" w:rsidRPr="00624917">
        <w:rPr>
          <w:rFonts w:ascii="Times New Roman" w:hAnsi="Times New Roman" w:cs="Times New Roman"/>
          <w:sz w:val="20"/>
          <w:szCs w:val="20"/>
        </w:rPr>
        <w:t>downgrade one level: Sample size is less than optimal information sample (OIS)</w:t>
      </w:r>
      <w:r w:rsidR="00624917">
        <w:rPr>
          <w:rFonts w:ascii="Times New Roman" w:hAnsi="Times New Roman" w:cs="Times New Roman"/>
          <w:sz w:val="20"/>
          <w:szCs w:val="20"/>
        </w:rPr>
        <w:t xml:space="preserve"> or c</w:t>
      </w:r>
      <w:r w:rsidRPr="00624917">
        <w:rPr>
          <w:rFonts w:ascii="Times New Roman" w:hAnsi="Times New Roman" w:cs="Times New Roman"/>
          <w:sz w:val="20"/>
          <w:szCs w:val="20"/>
        </w:rPr>
        <w:t>onfidence interval is too wide</w:t>
      </w:r>
    </w:p>
    <w:p w14:paraId="11EC842C" w14:textId="3F546483" w:rsidR="00624917" w:rsidRDefault="006249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624917">
        <w:rPr>
          <w:rFonts w:ascii="Times New Roman" w:hAnsi="Times New Roman" w:cs="Times New Roman"/>
          <w:sz w:val="20"/>
          <w:szCs w:val="20"/>
        </w:rPr>
        <w:t>downgrade one level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24917">
        <w:rPr>
          <w:rFonts w:ascii="Times New Roman" w:hAnsi="Times New Roman" w:cs="Times New Roman"/>
          <w:sz w:val="20"/>
          <w:szCs w:val="20"/>
        </w:rPr>
        <w:t>Glucocorticoid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24917">
        <w:rPr>
          <w:rFonts w:ascii="Times New Roman" w:hAnsi="Times New Roman" w:cs="Times New Roman"/>
          <w:sz w:val="20"/>
          <w:szCs w:val="20"/>
        </w:rPr>
        <w:t>combined with IVIG</w:t>
      </w:r>
    </w:p>
    <w:p w14:paraId="23A0CE60" w14:textId="5F363B25" w:rsidR="00494CEF" w:rsidRPr="00624917" w:rsidRDefault="00494CE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624917">
        <w:rPr>
          <w:rFonts w:ascii="Times New Roman" w:hAnsi="Times New Roman" w:cs="Times New Roman"/>
          <w:sz w:val="20"/>
          <w:szCs w:val="20"/>
        </w:rPr>
        <w:t>downgrade one level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10" w:name="OLE_LINK54"/>
      <w:r w:rsidRPr="00624917">
        <w:rPr>
          <w:rFonts w:ascii="Times New Roman" w:hAnsi="Times New Roman" w:cs="Times New Roman"/>
          <w:sz w:val="20"/>
          <w:szCs w:val="20"/>
        </w:rPr>
        <w:t>Glucocorticoid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10"/>
      <w:r>
        <w:rPr>
          <w:rFonts w:ascii="Times New Roman" w:hAnsi="Times New Roman" w:cs="Times New Roman"/>
          <w:sz w:val="20"/>
          <w:szCs w:val="20"/>
        </w:rPr>
        <w:t>vs.</w:t>
      </w:r>
      <w:r w:rsidRPr="00624917">
        <w:rPr>
          <w:rFonts w:ascii="Times New Roman" w:hAnsi="Times New Roman" w:cs="Times New Roman"/>
          <w:sz w:val="20"/>
          <w:szCs w:val="20"/>
        </w:rPr>
        <w:t xml:space="preserve"> IVIG</w:t>
      </w:r>
    </w:p>
    <w:p w14:paraId="5F4BC3F6" w14:textId="6C17F07F" w:rsidR="0060054B" w:rsidRPr="00624917" w:rsidRDefault="00B63232">
      <w:pPr>
        <w:rPr>
          <w:rFonts w:ascii="Times New Roman" w:hAnsi="Times New Roman" w:cs="Times New Roman"/>
          <w:sz w:val="20"/>
          <w:szCs w:val="20"/>
        </w:rPr>
      </w:pPr>
      <w:r w:rsidRPr="00624917">
        <w:rPr>
          <w:rFonts w:ascii="Times New Roman" w:hAnsi="Times New Roman" w:cs="Times New Roman"/>
          <w:sz w:val="20"/>
          <w:szCs w:val="20"/>
          <w:lang w:val="en"/>
        </w:rPr>
        <w:t xml:space="preserve">CI: Confidence interval; NR: Not report; </w:t>
      </w:r>
    </w:p>
    <w:p w14:paraId="47FF3015" w14:textId="77777777" w:rsidR="00B63232" w:rsidRPr="0004016B" w:rsidRDefault="00B63232">
      <w:pPr>
        <w:rPr>
          <w:rFonts w:ascii="Times New Roman" w:hAnsi="Times New Roman" w:cs="Times New Roman"/>
          <w:lang w:val="en"/>
        </w:rPr>
      </w:pPr>
    </w:p>
    <w:sectPr w:rsidR="00B63232" w:rsidRPr="0004016B" w:rsidSect="000401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C1AC8" w14:textId="77777777" w:rsidR="00117B95" w:rsidRDefault="00117B95" w:rsidP="0060054B">
      <w:r>
        <w:separator/>
      </w:r>
    </w:p>
  </w:endnote>
  <w:endnote w:type="continuationSeparator" w:id="0">
    <w:p w14:paraId="291B73F2" w14:textId="77777777" w:rsidR="00117B95" w:rsidRDefault="00117B95" w:rsidP="00600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2B392" w14:textId="77777777" w:rsidR="00117B95" w:rsidRDefault="00117B95" w:rsidP="0060054B">
      <w:r>
        <w:separator/>
      </w:r>
    </w:p>
  </w:footnote>
  <w:footnote w:type="continuationSeparator" w:id="0">
    <w:p w14:paraId="21011D9E" w14:textId="77777777" w:rsidR="00117B95" w:rsidRDefault="00117B95" w:rsidP="00600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16B"/>
    <w:rsid w:val="00032C8D"/>
    <w:rsid w:val="0004016B"/>
    <w:rsid w:val="00101DDF"/>
    <w:rsid w:val="00117B95"/>
    <w:rsid w:val="0016306B"/>
    <w:rsid w:val="001641FE"/>
    <w:rsid w:val="00181D26"/>
    <w:rsid w:val="00281AFB"/>
    <w:rsid w:val="002D767B"/>
    <w:rsid w:val="00421721"/>
    <w:rsid w:val="00494CEF"/>
    <w:rsid w:val="004A05BD"/>
    <w:rsid w:val="004C4DB7"/>
    <w:rsid w:val="0054133D"/>
    <w:rsid w:val="0060054B"/>
    <w:rsid w:val="00624917"/>
    <w:rsid w:val="006F502A"/>
    <w:rsid w:val="0087416B"/>
    <w:rsid w:val="00896AAF"/>
    <w:rsid w:val="00982904"/>
    <w:rsid w:val="00B63232"/>
    <w:rsid w:val="00BA071F"/>
    <w:rsid w:val="00C75393"/>
    <w:rsid w:val="00CB76A2"/>
    <w:rsid w:val="00D1471F"/>
    <w:rsid w:val="00D26AC3"/>
    <w:rsid w:val="00D948BF"/>
    <w:rsid w:val="00E40554"/>
    <w:rsid w:val="00EA1D8D"/>
    <w:rsid w:val="00FF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BE927"/>
  <w15:chartTrackingRefBased/>
  <w15:docId w15:val="{0E4CD99A-698D-405A-86C0-1B956960F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0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标题1"/>
    <w:basedOn w:val="a"/>
    <w:rsid w:val="000401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Normal (Web)"/>
    <w:basedOn w:val="a"/>
    <w:uiPriority w:val="99"/>
    <w:unhideWhenUsed/>
    <w:rsid w:val="000401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label">
    <w:name w:val="label"/>
    <w:basedOn w:val="a0"/>
    <w:rsid w:val="0004016B"/>
  </w:style>
  <w:style w:type="character" w:customStyle="1" w:styleId="quality-sign">
    <w:name w:val="quality-sign"/>
    <w:basedOn w:val="a0"/>
    <w:rsid w:val="0004016B"/>
  </w:style>
  <w:style w:type="character" w:customStyle="1" w:styleId="quality-text">
    <w:name w:val="quality-text"/>
    <w:basedOn w:val="a0"/>
    <w:rsid w:val="0004016B"/>
  </w:style>
  <w:style w:type="character" w:customStyle="1" w:styleId="cell">
    <w:name w:val="cell"/>
    <w:basedOn w:val="a0"/>
    <w:rsid w:val="0004016B"/>
  </w:style>
  <w:style w:type="character" w:customStyle="1" w:styleId="block">
    <w:name w:val="block"/>
    <w:basedOn w:val="a0"/>
    <w:rsid w:val="0004016B"/>
  </w:style>
  <w:style w:type="paragraph" w:styleId="a4">
    <w:name w:val="header"/>
    <w:basedOn w:val="a"/>
    <w:link w:val="a5"/>
    <w:uiPriority w:val="99"/>
    <w:unhideWhenUsed/>
    <w:rsid w:val="00600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05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0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054B"/>
    <w:rPr>
      <w:sz w:val="18"/>
      <w:szCs w:val="18"/>
    </w:rPr>
  </w:style>
  <w:style w:type="table" w:styleId="a8">
    <w:name w:val="Table Grid"/>
    <w:basedOn w:val="a1"/>
    <w:uiPriority w:val="39"/>
    <w:rsid w:val="00600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2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840</Words>
  <Characters>4790</Characters>
  <Application>Microsoft Office Word</Application>
  <DocSecurity>0</DocSecurity>
  <Lines>39</Lines>
  <Paragraphs>11</Paragraphs>
  <ScaleCrop>false</ScaleCrop>
  <Company/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子君</dc:creator>
  <cp:keywords/>
  <dc:description/>
  <cp:lastModifiedBy>王 子君</cp:lastModifiedBy>
  <cp:revision>3</cp:revision>
  <dcterms:created xsi:type="dcterms:W3CDTF">2021-08-26T03:26:00Z</dcterms:created>
  <dcterms:modified xsi:type="dcterms:W3CDTF">2021-08-26T08:17:00Z</dcterms:modified>
</cp:coreProperties>
</file>